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526C8" w14:textId="5F69C634" w:rsidR="00AD4E9B" w:rsidRPr="00CC56BA" w:rsidRDefault="007F74A6" w:rsidP="00130BB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/>
        </w:rPr>
      </w:pPr>
      <w:r w:rsidRPr="007F74A6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/>
        </w:rPr>
        <w:t>Su</w:t>
      </w:r>
      <w:r w:rsidR="00B76C31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/>
        </w:rPr>
        <w:t>pporting</w:t>
      </w:r>
      <w:r w:rsidRPr="007F74A6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information</w:t>
      </w:r>
      <w:r w:rsidR="00FD741C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/>
        </w:rPr>
        <w:t>-Table</w:t>
      </w:r>
    </w:p>
    <w:p w14:paraId="5A51BEF0" w14:textId="77777777" w:rsidR="001858DA" w:rsidRDefault="001858DA" w:rsidP="001858D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bookmarkStart w:id="0" w:name="_Hlk167703670"/>
      <w:r w:rsidRPr="001F056F">
        <w:rPr>
          <w:rFonts w:ascii="Times New Roman" w:eastAsia="Times New Roman" w:hAnsi="Times New Roman" w:cs="Times New Roman"/>
          <w:b/>
          <w:bCs/>
          <w:sz w:val="32"/>
          <w:szCs w:val="32"/>
        </w:rPr>
        <w:t>Spectrum of glucose-6-phosphate dehydrogenase (G6PD) mutations and trends in hemoglobin levels among adult dengue patients in Thailand</w:t>
      </w:r>
    </w:p>
    <w:p w14:paraId="3E5C9AD6" w14:textId="2F543546" w:rsidR="008D3BFC" w:rsidRPr="002C7AFF" w:rsidRDefault="0028673E" w:rsidP="002C7AF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proofErr w:type="spellStart"/>
      <w:r w:rsidRPr="000A125A">
        <w:rPr>
          <w:rFonts w:ascii="Times New Roman" w:hAnsi="Times New Roman" w:cs="Times New Roman"/>
          <w:sz w:val="24"/>
          <w:szCs w:val="24"/>
        </w:rPr>
        <w:t>Supat</w:t>
      </w:r>
      <w:proofErr w:type="spellEnd"/>
      <w:r w:rsidRPr="000A125A">
        <w:rPr>
          <w:rFonts w:ascii="Times New Roman" w:hAnsi="Times New Roman" w:cs="Times New Roman"/>
          <w:sz w:val="24"/>
          <w:szCs w:val="24"/>
        </w:rPr>
        <w:t xml:space="preserve"> Chamnanchanun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7FC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Beatriz </w:t>
      </w:r>
      <w:proofErr w:type="spellStart"/>
      <w:r w:rsidRPr="000A125A">
        <w:rPr>
          <w:rFonts w:ascii="Times New Roman" w:eastAsia="Times New Roman" w:hAnsi="Times New Roman" w:cs="Times New Roman"/>
          <w:sz w:val="24"/>
          <w:szCs w:val="24"/>
        </w:rPr>
        <w:t>Aira</w:t>
      </w:r>
      <w:proofErr w:type="spellEnd"/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 C Jacob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anachartwet</w:t>
      </w:r>
      <w:r w:rsidRPr="001E6BB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un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akorn</w:t>
      </w:r>
      <w:proofErr w:type="gramStart"/>
      <w:r w:rsidRPr="007F537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A125A">
        <w:rPr>
          <w:rFonts w:ascii="Times New Roman" w:eastAsia="Times New Roman" w:hAnsi="Times New Roman" w:cs="Times New Roman"/>
          <w:sz w:val="24"/>
          <w:szCs w:val="24"/>
        </w:rPr>
        <w:t>Natsamon</w:t>
      </w:r>
      <w:proofErr w:type="spellEnd"/>
      <w:proofErr w:type="gramEnd"/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 Singha-art</w:t>
      </w:r>
      <w:r>
        <w:rPr>
          <w:rFonts w:ascii="Times New Roman" w:eastAsia="Times New Roman" w:hAnsi="Times New Roman" w:cs="Angsana New"/>
          <w:sz w:val="24"/>
          <w:szCs w:val="30"/>
          <w:vertAlign w:val="superscript"/>
          <w:lang w:val="en-US"/>
        </w:rPr>
        <w:t>2</w:t>
      </w:r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1" w:name="_Hlk166435675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angja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hassananda</w:t>
      </w:r>
      <w:bookmarkEnd w:id="1"/>
      <w:r w:rsidRPr="007F537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A125A">
        <w:rPr>
          <w:rFonts w:ascii="Times New Roman" w:eastAsia="Times New Roman" w:hAnsi="Times New Roman" w:cs="Times New Roman"/>
          <w:sz w:val="24"/>
          <w:szCs w:val="24"/>
        </w:rPr>
        <w:t>Kamonwan</w:t>
      </w:r>
      <w:proofErr w:type="spellEnd"/>
      <w:r w:rsidRPr="000A125A">
        <w:rPr>
          <w:rFonts w:ascii="Times New Roman" w:eastAsia="Times New Roman" w:hAnsi="Times New Roman" w:cs="Times New Roman"/>
          <w:sz w:val="24"/>
          <w:szCs w:val="24"/>
        </w:rPr>
        <w:t xml:space="preserve"> Chamcho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0A125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A125A">
        <w:rPr>
          <w:rFonts w:ascii="Times New Roman" w:hAnsi="Times New Roman" w:cs="Times New Roman"/>
          <w:sz w:val="24"/>
          <w:szCs w:val="24"/>
        </w:rPr>
        <w:t xml:space="preserve"> </w:t>
      </w:r>
      <w:r w:rsidRPr="00CC5D6F">
        <w:rPr>
          <w:rFonts w:ascii="Times New Roman" w:hAnsi="Times New Roman" w:cs="Times New Roman"/>
          <w:sz w:val="24"/>
          <w:szCs w:val="24"/>
        </w:rPr>
        <w:t>Naveen Eugene Lou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C5D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5D6F">
        <w:rPr>
          <w:rFonts w:ascii="Times New Roman" w:hAnsi="Times New Roman" w:cs="Times New Roman"/>
          <w:sz w:val="24"/>
          <w:szCs w:val="24"/>
        </w:rPr>
        <w:t>Muawiaa</w:t>
      </w:r>
      <w:proofErr w:type="spellEnd"/>
      <w:r w:rsidRPr="00CC5D6F">
        <w:rPr>
          <w:rFonts w:ascii="Times New Roman" w:hAnsi="Times New Roman" w:cs="Times New Roman"/>
          <w:sz w:val="24"/>
          <w:szCs w:val="24"/>
        </w:rPr>
        <w:t xml:space="preserve"> Ahmed Hamz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C5D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5D6F">
        <w:rPr>
          <w:rFonts w:ascii="Times New Roman" w:hAnsi="Times New Roman" w:cs="Times New Roman"/>
          <w:sz w:val="24"/>
          <w:szCs w:val="24"/>
        </w:rPr>
        <w:t>Nurriza</w:t>
      </w:r>
      <w:proofErr w:type="spellEnd"/>
      <w:r w:rsidRPr="00CC5D6F">
        <w:rPr>
          <w:rFonts w:ascii="Times New Roman" w:hAnsi="Times New Roman" w:cs="Times New Roman"/>
          <w:sz w:val="24"/>
          <w:szCs w:val="24"/>
        </w:rPr>
        <w:t xml:space="preserve"> Ab Lati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C5D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7795">
        <w:rPr>
          <w:rFonts w:ascii="Times New Roman" w:hAnsi="Times New Roman" w:cs="Times New Roman"/>
          <w:sz w:val="24"/>
          <w:szCs w:val="24"/>
        </w:rPr>
        <w:t>Syazwani</w:t>
      </w:r>
      <w:proofErr w:type="spellEnd"/>
      <w:r w:rsidRPr="001E77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7795">
        <w:rPr>
          <w:rFonts w:ascii="Times New Roman" w:hAnsi="Times New Roman" w:cs="Times New Roman"/>
          <w:sz w:val="24"/>
          <w:szCs w:val="24"/>
        </w:rPr>
        <w:t>Itri</w:t>
      </w:r>
      <w:proofErr w:type="spellEnd"/>
      <w:r w:rsidRPr="001E77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7795">
        <w:rPr>
          <w:rFonts w:ascii="Times New Roman" w:hAnsi="Times New Roman" w:cs="Times New Roman"/>
          <w:sz w:val="24"/>
          <w:szCs w:val="24"/>
        </w:rPr>
        <w:t>binti</w:t>
      </w:r>
      <w:proofErr w:type="spellEnd"/>
      <w:r w:rsidRPr="001E7795">
        <w:rPr>
          <w:rFonts w:ascii="Times New Roman" w:hAnsi="Times New Roman" w:cs="Times New Roman"/>
          <w:sz w:val="24"/>
          <w:szCs w:val="24"/>
        </w:rPr>
        <w:t xml:space="preserve"> Amr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E7795">
        <w:rPr>
          <w:rFonts w:ascii="Times New Roman" w:hAnsi="Times New Roman" w:cs="Times New Roman"/>
          <w:sz w:val="24"/>
          <w:szCs w:val="24"/>
        </w:rPr>
        <w:t xml:space="preserve">, </w:t>
      </w:r>
      <w:r w:rsidRPr="00A06F91">
        <w:rPr>
          <w:rFonts w:ascii="Times New Roman" w:hAnsi="Times New Roman" w:cs="Times New Roman"/>
          <w:sz w:val="24"/>
          <w:szCs w:val="24"/>
        </w:rPr>
        <w:t>Henry A F Stephe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06F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ng Nguitragool</w:t>
      </w:r>
      <w:r w:rsidRPr="00F609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A125A">
        <w:rPr>
          <w:rFonts w:ascii="Times New Roman" w:eastAsia="Times New Roman" w:hAnsi="Times New Roman" w:cs="Times New Roman"/>
          <w:sz w:val="24"/>
          <w:szCs w:val="24"/>
        </w:rPr>
        <w:t>Usa Boonyu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A125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*</w:t>
      </w:r>
    </w:p>
    <w:p w14:paraId="01ACDB56" w14:textId="77777777" w:rsidR="0028673E" w:rsidRPr="002C7AFF" w:rsidRDefault="0028673E" w:rsidP="0028673E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2C7AFF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C7AFF">
        <w:rPr>
          <w:rFonts w:ascii="Times New Roman" w:hAnsi="Times New Roman" w:cs="Times New Roman"/>
          <w:sz w:val="24"/>
          <w:szCs w:val="24"/>
        </w:rPr>
        <w:t>Department of Clinical Tropical Medicine, Faculty of Tropical Medicine, Mahidol University, Bangkok, Thailand</w:t>
      </w:r>
    </w:p>
    <w:p w14:paraId="5F6732AE" w14:textId="77777777" w:rsidR="0028673E" w:rsidRPr="002C7AFF" w:rsidRDefault="0028673E" w:rsidP="002867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7AFF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2C7AFF">
        <w:rPr>
          <w:rFonts w:ascii="Times New Roman" w:hAnsi="Times New Roman" w:cs="Times New Roman"/>
          <w:sz w:val="24"/>
          <w:szCs w:val="24"/>
        </w:rPr>
        <w:t>Department of Molecular Tropical Medicine and Genetics, Faculty of Tropical Medicine, Mahidol University, Bangkok, Thailand</w:t>
      </w:r>
    </w:p>
    <w:p w14:paraId="15101F26" w14:textId="77777777" w:rsidR="0028673E" w:rsidRPr="002C7AFF" w:rsidRDefault="0028673E" w:rsidP="0028673E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-US" w:eastAsia="ja-JP"/>
        </w:rPr>
      </w:pPr>
      <w:r w:rsidRPr="002C7AFF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C7AFF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Information Technology Unit, Faculty of Tropical Medicine, Mahidol University, Bangkok, Thailand</w:t>
      </w:r>
    </w:p>
    <w:p w14:paraId="2687A86F" w14:textId="77777777" w:rsidR="0028673E" w:rsidRPr="002C7AFF" w:rsidRDefault="0028673E" w:rsidP="0028673E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-US" w:eastAsia="ja-JP"/>
        </w:rPr>
      </w:pPr>
    </w:p>
    <w:p w14:paraId="3D556392" w14:textId="6CC332F7" w:rsidR="0028673E" w:rsidRPr="002C7AFF" w:rsidRDefault="0028673E" w:rsidP="0028673E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2C7AFF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2C7AFF">
        <w:rPr>
          <w:rFonts w:ascii="Times New Roman" w:hAnsi="Times New Roman" w:cs="Times New Roman"/>
          <w:sz w:val="24"/>
          <w:szCs w:val="24"/>
        </w:rPr>
        <w:t xml:space="preserve">Princess </w:t>
      </w:r>
      <w:proofErr w:type="spellStart"/>
      <w:r w:rsidRPr="002C7AFF">
        <w:rPr>
          <w:rFonts w:ascii="Times New Roman" w:hAnsi="Times New Roman" w:cs="Times New Roman"/>
          <w:sz w:val="24"/>
          <w:szCs w:val="24"/>
        </w:rPr>
        <w:t>Srisavangavadhana</w:t>
      </w:r>
      <w:proofErr w:type="spellEnd"/>
      <w:r w:rsidRPr="002C7AFF">
        <w:rPr>
          <w:rFonts w:ascii="Times New Roman" w:hAnsi="Times New Roman" w:cs="Times New Roman"/>
          <w:sz w:val="24"/>
          <w:szCs w:val="24"/>
        </w:rPr>
        <w:t xml:space="preserve"> </w:t>
      </w:r>
      <w:r w:rsidR="006E7FED">
        <w:rPr>
          <w:rFonts w:ascii="Times New Roman" w:hAnsi="Times New Roman" w:cs="Times New Roman"/>
          <w:sz w:val="24"/>
          <w:szCs w:val="24"/>
        </w:rPr>
        <w:t>Faculty</w:t>
      </w:r>
      <w:r w:rsidR="006E7FED" w:rsidRPr="002C7AFF">
        <w:rPr>
          <w:rFonts w:ascii="Times New Roman" w:hAnsi="Times New Roman" w:cs="Times New Roman"/>
          <w:sz w:val="24"/>
          <w:szCs w:val="24"/>
        </w:rPr>
        <w:t xml:space="preserve"> </w:t>
      </w:r>
      <w:r w:rsidRPr="002C7AFF">
        <w:rPr>
          <w:rFonts w:ascii="Times New Roman" w:hAnsi="Times New Roman" w:cs="Times New Roman"/>
          <w:sz w:val="24"/>
          <w:szCs w:val="24"/>
        </w:rPr>
        <w:t xml:space="preserve">of Medicine, </w:t>
      </w:r>
      <w:proofErr w:type="spellStart"/>
      <w:r w:rsidRPr="002C7AFF">
        <w:rPr>
          <w:rFonts w:ascii="Times New Roman" w:hAnsi="Times New Roman" w:cs="Times New Roman"/>
          <w:sz w:val="24"/>
          <w:szCs w:val="24"/>
        </w:rPr>
        <w:t>Chulabhorn</w:t>
      </w:r>
      <w:proofErr w:type="spellEnd"/>
      <w:r w:rsidRPr="002C7AFF">
        <w:rPr>
          <w:rFonts w:ascii="Times New Roman" w:hAnsi="Times New Roman" w:cs="Times New Roman"/>
          <w:sz w:val="24"/>
          <w:szCs w:val="24"/>
        </w:rPr>
        <w:t xml:space="preserve"> Royal Academy, Bangkok, Thailand</w:t>
      </w:r>
    </w:p>
    <w:p w14:paraId="0FD9A931" w14:textId="77777777" w:rsidR="0028673E" w:rsidRPr="002C7AFF" w:rsidRDefault="0028673E" w:rsidP="0028673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C7AF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C7AFF">
        <w:rPr>
          <w:rFonts w:ascii="Times New Roman" w:hAnsi="Times New Roman" w:cs="Times New Roman"/>
          <w:sz w:val="24"/>
          <w:szCs w:val="24"/>
        </w:rPr>
        <w:t xml:space="preserve"> Department of Bioscience, Faculty of Science, </w:t>
      </w:r>
      <w:proofErr w:type="spellStart"/>
      <w:r w:rsidRPr="002C7AFF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2C7A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7AFF">
        <w:rPr>
          <w:rFonts w:ascii="Times New Roman" w:hAnsi="Times New Roman" w:cs="Times New Roman"/>
          <w:sz w:val="24"/>
          <w:szCs w:val="24"/>
        </w:rPr>
        <w:t>Teknologi</w:t>
      </w:r>
      <w:proofErr w:type="spellEnd"/>
      <w:r w:rsidRPr="002C7AFF">
        <w:rPr>
          <w:rFonts w:ascii="Times New Roman" w:hAnsi="Times New Roman" w:cs="Times New Roman"/>
          <w:sz w:val="24"/>
          <w:szCs w:val="24"/>
        </w:rPr>
        <w:t xml:space="preserve"> Malaysia (UTM), Johor Bahru, Malaysia</w:t>
      </w:r>
    </w:p>
    <w:p w14:paraId="2C3C656A" w14:textId="77777777" w:rsidR="0028673E" w:rsidRPr="002C7AFF" w:rsidRDefault="0028673E" w:rsidP="0028673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C7AF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C7AFF">
        <w:rPr>
          <w:rFonts w:ascii="Times New Roman" w:hAnsi="Times New Roman" w:cs="Times New Roman"/>
          <w:sz w:val="24"/>
          <w:szCs w:val="24"/>
        </w:rPr>
        <w:t xml:space="preserve"> </w:t>
      </w:r>
      <w:r w:rsidRPr="002C7AFF">
        <w:rPr>
          <w:rFonts w:ascii="Times New Roman" w:eastAsia="Times New Roman" w:hAnsi="Times New Roman" w:cs="Times New Roman"/>
          <w:color w:val="000000"/>
          <w:sz w:val="24"/>
          <w:szCs w:val="24"/>
          <w:lang w:bidi="ar-SA"/>
        </w:rPr>
        <w:t>Faculty of Medicine, King Fahad Medical City, Riyadh, Saudi Arabia</w:t>
      </w:r>
    </w:p>
    <w:p w14:paraId="240B5838" w14:textId="77777777" w:rsidR="0028673E" w:rsidRPr="002C7AFF" w:rsidRDefault="0028673E" w:rsidP="0028673E">
      <w:pPr>
        <w:spacing w:line="36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2C7AF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C7AFF">
        <w:rPr>
          <w:rFonts w:ascii="Times New Roman" w:hAnsi="Times New Roman" w:cs="Times New Roman"/>
          <w:sz w:val="24"/>
          <w:szCs w:val="24"/>
        </w:rPr>
        <w:t xml:space="preserve"> Department of Renal Medicine, University College London (UCL), Royal Free Hospital, Rowland Hill Street, London, United Kingdom</w:t>
      </w:r>
    </w:p>
    <w:p w14:paraId="62442579" w14:textId="77777777" w:rsidR="008D3BFC" w:rsidRDefault="008D3BFC" w:rsidP="0028673E">
      <w:pPr>
        <w:spacing w:line="36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B5E7795" w14:textId="685CDB4F" w:rsidR="0028673E" w:rsidRPr="000A125A" w:rsidRDefault="0028673E" w:rsidP="0028673E">
      <w:pPr>
        <w:spacing w:line="36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7B5CE1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0A125A">
        <w:rPr>
          <w:rFonts w:ascii="Times New Roman" w:hAnsi="Times New Roman" w:cs="Times New Roman"/>
          <w:sz w:val="24"/>
          <w:szCs w:val="24"/>
        </w:rPr>
        <w:t>:</w:t>
      </w:r>
      <w:r w:rsidR="00FD261F">
        <w:rPr>
          <w:rFonts w:ascii="Times New Roman" w:hAnsi="Times New Roman" w:cs="Times New Roman"/>
          <w:sz w:val="24"/>
          <w:szCs w:val="24"/>
        </w:rPr>
        <w:t xml:space="preserve"> Usa Boonyuen</w:t>
      </w:r>
    </w:p>
    <w:p w14:paraId="16DA5C20" w14:textId="77777777" w:rsidR="00A452EA" w:rsidRDefault="0028673E" w:rsidP="00A452EA">
      <w:pPr>
        <w:spacing w:line="36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0A125A">
        <w:rPr>
          <w:rFonts w:ascii="Times New Roman" w:hAnsi="Times New Roman" w:cs="Times New Roman"/>
          <w:sz w:val="24"/>
          <w:szCs w:val="24"/>
        </w:rPr>
        <w:t xml:space="preserve">Email: </w:t>
      </w:r>
      <w:r w:rsidRPr="006D736D">
        <w:rPr>
          <w:rFonts w:ascii="Times New Roman" w:hAnsi="Times New Roman" w:cs="Times New Roman"/>
          <w:sz w:val="24"/>
          <w:szCs w:val="24"/>
        </w:rPr>
        <w:t>usa.boo@mahidol.ac.th</w:t>
      </w:r>
      <w:r w:rsidR="00F47E0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38EF885D" w14:textId="769DC90E" w:rsidR="00680142" w:rsidRPr="00A452EA" w:rsidRDefault="002316CA" w:rsidP="00A452EA">
      <w:pPr>
        <w:spacing w:line="36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1 </w:t>
      </w:r>
      <w:r w:rsidR="00680142" w:rsidRPr="002E7A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</w:t>
      </w:r>
      <w:r w:rsidR="0068014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68014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80142" w:rsidRPr="00CB08D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rimers used for site-directed mutagene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3"/>
        <w:gridCol w:w="5189"/>
      </w:tblGrid>
      <w:tr w:rsidR="00680142" w:rsidRPr="00CB08DC" w14:paraId="13111A38" w14:textId="77777777" w:rsidTr="006744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F2A48" w14:textId="77777777" w:rsidR="00680142" w:rsidRPr="002148E7" w:rsidRDefault="00680142" w:rsidP="006744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48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5E578" w14:textId="77777777" w:rsidR="00680142" w:rsidRPr="002148E7" w:rsidRDefault="00680142" w:rsidP="006744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48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uence (5’ to 3’)</w:t>
            </w:r>
          </w:p>
        </w:tc>
      </w:tr>
      <w:tr w:rsidR="00680142" w:rsidRPr="00CB08DC" w14:paraId="58FF3330" w14:textId="77777777" w:rsidTr="006744E1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77FEF" w14:textId="77777777" w:rsidR="00680142" w:rsidRPr="002148E7" w:rsidRDefault="00680142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ngchan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3A009" w14:textId="77777777" w:rsidR="00680142" w:rsidRPr="002148E7" w:rsidRDefault="00680142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TGAGAAGGTCAAGATGTTGAAATGCATC</w:t>
            </w:r>
          </w:p>
        </w:tc>
      </w:tr>
      <w:tr w:rsidR="00680142" w:rsidRPr="00CB08DC" w14:paraId="5F2E44C4" w14:textId="77777777" w:rsidTr="006744E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BA1F0" w14:textId="77777777" w:rsidR="00680142" w:rsidRPr="002148E7" w:rsidRDefault="00680142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ngchan_R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04470" w14:textId="77777777" w:rsidR="00680142" w:rsidRPr="002148E7" w:rsidRDefault="00680142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TGCATTTCAACATCTTGACCTTCTCATC</w:t>
            </w:r>
          </w:p>
        </w:tc>
      </w:tr>
      <w:tr w:rsidR="00680142" w:rsidRPr="00CB08DC" w14:paraId="7D4D242E" w14:textId="77777777" w:rsidTr="006744E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1095E" w14:textId="77777777" w:rsidR="00680142" w:rsidRPr="002148E7" w:rsidRDefault="00680142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ese-5_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11FC8" w14:textId="77777777" w:rsidR="00680142" w:rsidRPr="002148E7" w:rsidRDefault="00680142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CTTTTGCAGCCGTCGTCT</w:t>
            </w:r>
          </w:p>
        </w:tc>
      </w:tr>
      <w:tr w:rsidR="00680142" w:rsidRPr="00CB08DC" w14:paraId="339A0691" w14:textId="77777777" w:rsidTr="006744E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1E177" w14:textId="77777777" w:rsidR="00680142" w:rsidRPr="002148E7" w:rsidRDefault="00680142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ese-5_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34350" w14:textId="1C7B42FB" w:rsidR="00680142" w:rsidRPr="002148E7" w:rsidRDefault="00577B36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7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ACGACGGCTGCAAAAGTG</w:t>
            </w:r>
          </w:p>
        </w:tc>
      </w:tr>
      <w:tr w:rsidR="00680142" w:rsidRPr="00CB08DC" w14:paraId="31F11EA9" w14:textId="77777777" w:rsidTr="006744E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AAC7D" w14:textId="77777777" w:rsidR="00680142" w:rsidRPr="002148E7" w:rsidRDefault="00680142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aya</w:t>
            </w:r>
            <w:proofErr w:type="spellEnd"/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ai_F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7F9A6" w14:textId="77777777" w:rsidR="00680142" w:rsidRPr="002148E7" w:rsidRDefault="00680142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CAAGCCCACCCCCTATAT</w:t>
            </w:r>
          </w:p>
        </w:tc>
      </w:tr>
      <w:tr w:rsidR="00680142" w:rsidRPr="00CB08DC" w14:paraId="7EA222B6" w14:textId="77777777" w:rsidTr="006744E1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20C92" w14:textId="77777777" w:rsidR="00680142" w:rsidRPr="002148E7" w:rsidRDefault="00680142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aya</w:t>
            </w:r>
            <w:proofErr w:type="spellEnd"/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ai_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8E1FB" w14:textId="77777777" w:rsidR="00680142" w:rsidRPr="002148E7" w:rsidRDefault="00680142" w:rsidP="006744E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ATAGGGGGTGGGCTTGGG</w:t>
            </w:r>
          </w:p>
        </w:tc>
      </w:tr>
    </w:tbl>
    <w:p w14:paraId="232E0E83" w14:textId="77777777" w:rsidR="00680142" w:rsidRDefault="00680142" w:rsidP="007F74A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97DFC85" w14:textId="51248C7E" w:rsidR="00805825" w:rsidRDefault="00805825" w:rsidP="007F74A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22EA51B" w14:textId="77777777" w:rsidR="00C71607" w:rsidRDefault="00C71607" w:rsidP="007F74A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A72C0CD" w14:textId="6DE4C664" w:rsidR="007F74A6" w:rsidRPr="006B13A8" w:rsidRDefault="002316CA" w:rsidP="007F74A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2 </w:t>
      </w:r>
      <w:r w:rsidR="007F74A6" w:rsidRPr="002E7A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</w:t>
      </w:r>
      <w:r w:rsidR="007F74A6" w:rsidRPr="007653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7F74A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F74A6" w:rsidRPr="006B13A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lting temperature (</w:t>
      </w:r>
      <w:r w:rsidR="007F74A6" w:rsidRPr="00BB249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</w:t>
      </w:r>
      <w:r w:rsidR="007F74A6" w:rsidRPr="00BB249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m</w:t>
      </w:r>
      <w:r w:rsidR="007F74A6" w:rsidRPr="006B13A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values of recombinant G6PD proteins by thermal shift assa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9"/>
        <w:gridCol w:w="1593"/>
        <w:gridCol w:w="1713"/>
        <w:gridCol w:w="1833"/>
      </w:tblGrid>
      <w:tr w:rsidR="007F74A6" w:rsidRPr="006B13A8" w14:paraId="519013EB" w14:textId="77777777" w:rsidTr="00C16829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5B2D26" w14:textId="77777777" w:rsidR="007F74A6" w:rsidRPr="006B13A8" w:rsidRDefault="007F74A6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struct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DFD8E2" w14:textId="77777777" w:rsidR="007F74A6" w:rsidRPr="006B13A8" w:rsidRDefault="007F74A6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24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Pr="00BB24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m</w:t>
            </w: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°C)</w:t>
            </w:r>
          </w:p>
        </w:tc>
      </w:tr>
      <w:tr w:rsidR="007F74A6" w:rsidRPr="006B13A8" w14:paraId="4475941C" w14:textId="77777777" w:rsidTr="00C16829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F58F298" w14:textId="77777777" w:rsidR="007F74A6" w:rsidRPr="006B13A8" w:rsidRDefault="007F74A6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5F6AFD" w14:textId="77777777" w:rsidR="007F74A6" w:rsidRPr="006B13A8" w:rsidRDefault="007F74A6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 µM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98477A" w14:textId="77777777" w:rsidR="007F74A6" w:rsidRPr="006B13A8" w:rsidRDefault="007F74A6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 µM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FAC573" w14:textId="77777777" w:rsidR="007F74A6" w:rsidRPr="006B13A8" w:rsidRDefault="007F74A6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0 µM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7F74A6" w:rsidRPr="006B13A8" w14:paraId="6945F99C" w14:textId="77777777" w:rsidTr="00C16829">
        <w:trPr>
          <w:trHeight w:val="315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BFCD03" w14:textId="77777777" w:rsidR="007F74A6" w:rsidRDefault="007F74A6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T</w:t>
            </w:r>
          </w:p>
          <w:p w14:paraId="7228D9EF" w14:textId="77777777" w:rsidR="00FC1544" w:rsidRPr="006B13A8" w:rsidRDefault="00FC1544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aya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a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3D8AC1" w14:textId="77777777" w:rsidR="007F74A6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.99</w:t>
            </w:r>
          </w:p>
          <w:p w14:paraId="6800DB5D" w14:textId="77777777" w:rsidR="00FC1544" w:rsidRPr="006B13A8" w:rsidRDefault="00FC1544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.7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EC630B" w14:textId="77777777" w:rsidR="007F74A6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.17</w:t>
            </w:r>
          </w:p>
          <w:p w14:paraId="1EA051D3" w14:textId="77777777" w:rsidR="00FC1544" w:rsidRPr="006B13A8" w:rsidRDefault="00FC1544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.7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6FC14E" w14:textId="73E25538" w:rsidR="007F74A6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70</w:t>
            </w:r>
          </w:p>
          <w:p w14:paraId="655782E8" w14:textId="77777777" w:rsidR="00FC1544" w:rsidRPr="006B13A8" w:rsidRDefault="00FC1544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03</w:t>
            </w:r>
          </w:p>
        </w:tc>
      </w:tr>
      <w:tr w:rsidR="007F74A6" w:rsidRPr="006B13A8" w14:paraId="4C5F80C1" w14:textId="77777777" w:rsidTr="00C16829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85D520" w14:textId="77777777" w:rsidR="007F74A6" w:rsidRPr="006B13A8" w:rsidRDefault="007F74A6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ngcha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4E0556" w14:textId="77777777" w:rsidR="007F74A6" w:rsidRPr="006B13A8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.4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2FB6D7" w14:textId="77777777" w:rsidR="007F74A6" w:rsidRPr="006B13A8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.5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864706" w14:textId="4CEC3AD5" w:rsidR="007F74A6" w:rsidRPr="006B13A8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33</w:t>
            </w:r>
          </w:p>
        </w:tc>
      </w:tr>
      <w:tr w:rsidR="007F74A6" w:rsidRPr="006B13A8" w14:paraId="3F938674" w14:textId="77777777" w:rsidTr="00EA5B61">
        <w:trPr>
          <w:trHeight w:val="73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DB4236" w14:textId="77777777" w:rsidR="007F74A6" w:rsidRPr="006B13A8" w:rsidRDefault="007F74A6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ese-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87B9C8" w14:textId="77777777" w:rsidR="007F74A6" w:rsidRPr="006B13A8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3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EEEEEC" w14:textId="77777777" w:rsidR="007F74A6" w:rsidRPr="006B13A8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6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508F3A" w14:textId="1D99D007" w:rsidR="007F74A6" w:rsidRPr="006B13A8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58</w:t>
            </w:r>
          </w:p>
        </w:tc>
      </w:tr>
      <w:tr w:rsidR="007F74A6" w:rsidRPr="006B13A8" w14:paraId="04466D20" w14:textId="77777777" w:rsidTr="00C16829">
        <w:trPr>
          <w:trHeight w:val="315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99D693" w14:textId="77777777" w:rsidR="007F74A6" w:rsidRPr="006B13A8" w:rsidRDefault="007F74A6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ngchan+Chinese-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C9955A" w14:textId="77777777" w:rsidR="007F74A6" w:rsidRPr="006B13A8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3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737043" w14:textId="77777777" w:rsidR="007F74A6" w:rsidRPr="006B13A8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8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A6C0FC" w14:textId="30CE5D6F" w:rsidR="007F74A6" w:rsidRPr="006B13A8" w:rsidRDefault="007F74A6" w:rsidP="00EA5B6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83</w:t>
            </w:r>
          </w:p>
        </w:tc>
      </w:tr>
    </w:tbl>
    <w:p w14:paraId="1CD5157B" w14:textId="77777777" w:rsidR="00BE69C7" w:rsidRDefault="00BE69C7" w:rsidP="007F74A6">
      <w:pPr>
        <w:spacing w:after="16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5A5D3A5" w14:textId="77777777" w:rsidR="00C51CC6" w:rsidRDefault="00C51CC6" w:rsidP="007F74A6">
      <w:pPr>
        <w:spacing w:after="16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5B5311E" w14:textId="729F441E" w:rsidR="00CE105D" w:rsidRPr="006B13A8" w:rsidRDefault="002316CA" w:rsidP="00CE1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3 </w:t>
      </w:r>
      <w:r w:rsidR="00CE105D" w:rsidRPr="002E7A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</w:t>
      </w:r>
      <w:r w:rsidR="00CE105D" w:rsidRPr="007653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CE105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CE105D" w:rsidRPr="006B13A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rmal inactivation of G6PD variants</w:t>
      </w:r>
      <w:r w:rsidR="006962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9"/>
        <w:gridCol w:w="1591"/>
        <w:gridCol w:w="1711"/>
        <w:gridCol w:w="1831"/>
      </w:tblGrid>
      <w:tr w:rsidR="00CE105D" w:rsidRPr="006B13A8" w14:paraId="2207375B" w14:textId="77777777" w:rsidTr="00C16829">
        <w:trPr>
          <w:trHeight w:val="345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2A0D04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nt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420002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24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Pr="00BB24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1/2</w:t>
            </w: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°C)</w:t>
            </w:r>
          </w:p>
        </w:tc>
      </w:tr>
      <w:tr w:rsidR="00CE105D" w:rsidRPr="006B13A8" w14:paraId="723AD66F" w14:textId="77777777" w:rsidTr="00C16829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9E35463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290186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0 </w:t>
            </w:r>
            <w:proofErr w:type="spellStart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μM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2C6E49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μM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8FC30E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00 </w:t>
            </w:r>
            <w:proofErr w:type="spellStart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μM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CE105D" w:rsidRPr="006B13A8" w14:paraId="5E5F1F9B" w14:textId="77777777" w:rsidTr="00C16829">
        <w:trPr>
          <w:trHeight w:val="315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41652C" w14:textId="77777777" w:rsidR="00CE105D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T</w:t>
            </w:r>
          </w:p>
          <w:p w14:paraId="25D324C6" w14:textId="77777777" w:rsidR="0083653D" w:rsidRPr="006B13A8" w:rsidRDefault="0083653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aya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a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3686F7" w14:textId="77777777" w:rsidR="00CE105D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4</w:t>
            </w:r>
          </w:p>
          <w:p w14:paraId="36E46CB3" w14:textId="77777777" w:rsidR="0083653D" w:rsidRPr="006B13A8" w:rsidRDefault="0083653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6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2AE6FE" w14:textId="77777777" w:rsidR="00CE105D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91</w:t>
            </w:r>
          </w:p>
          <w:p w14:paraId="2CEC818E" w14:textId="77777777" w:rsidR="0083653D" w:rsidRPr="006B13A8" w:rsidRDefault="0083653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1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32F1FE" w14:textId="70BC86F1" w:rsidR="00CE105D" w:rsidRPr="0086069E" w:rsidRDefault="0017108F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71</w:t>
            </w:r>
          </w:p>
          <w:p w14:paraId="257A42BD" w14:textId="72C9C24A" w:rsidR="0083653D" w:rsidRPr="0086069E" w:rsidRDefault="0083653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0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4</w:t>
            </w:r>
            <w:r w:rsidR="0017108F" w:rsidRPr="00860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CE105D" w:rsidRPr="006B13A8" w14:paraId="456B0669" w14:textId="77777777" w:rsidTr="00C16829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4C5A13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ngcha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28396F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8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302974" w14:textId="57093FBE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0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0</w:t>
            </w:r>
            <w:r w:rsidR="0017108F" w:rsidRPr="00860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B2EE41" w14:textId="48FF2FFB" w:rsidR="00CE105D" w:rsidRPr="0086069E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0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1</w:t>
            </w:r>
            <w:r w:rsidR="0017108F" w:rsidRPr="00860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CE105D" w:rsidRPr="006B13A8" w14:paraId="42A40831" w14:textId="77777777" w:rsidTr="00C16829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E1B8F8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ese-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81DF3B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5DABCF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6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94E1B7" w14:textId="46115433" w:rsidR="00CE105D" w:rsidRPr="0086069E" w:rsidRDefault="0017108F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0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94</w:t>
            </w:r>
          </w:p>
        </w:tc>
      </w:tr>
      <w:tr w:rsidR="00CE105D" w:rsidRPr="006B13A8" w14:paraId="77563CD6" w14:textId="77777777" w:rsidTr="00C16829">
        <w:trPr>
          <w:trHeight w:val="315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DB0A0E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ngchan+Chinese-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1D9526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6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EFB962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4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A7B1A0" w14:textId="045C1881" w:rsidR="00CE105D" w:rsidRPr="0086069E" w:rsidRDefault="0017108F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0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95</w:t>
            </w:r>
          </w:p>
        </w:tc>
      </w:tr>
    </w:tbl>
    <w:p w14:paraId="1D41705F" w14:textId="77777777" w:rsidR="00974E07" w:rsidRDefault="00974E07" w:rsidP="00CE105D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AD633F0" w14:textId="77777777" w:rsidR="0004735D" w:rsidRDefault="0004735D" w:rsidP="00CE105D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58C320E" w14:textId="713F7852" w:rsidR="00267358" w:rsidRDefault="00267358" w:rsidP="00CE105D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AF7D781" w14:textId="77777777" w:rsidR="001A6E29" w:rsidRDefault="001A6E29" w:rsidP="00CE105D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A9448B7" w14:textId="175E4988" w:rsidR="00CE105D" w:rsidRPr="006B13A8" w:rsidRDefault="002316CA" w:rsidP="00CE1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4 </w:t>
      </w:r>
      <w:r w:rsidR="00CE105D" w:rsidRPr="002E7A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</w:t>
      </w:r>
      <w:r w:rsidR="00CE105D" w:rsidRPr="007653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CE10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CE105D" w:rsidRPr="006B13A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tability of G6PD variants in the presence of </w:t>
      </w:r>
      <w:proofErr w:type="spellStart"/>
      <w:r w:rsidR="00CE105D" w:rsidRPr="006B13A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dn</w:t>
      </w:r>
      <w:proofErr w:type="spellEnd"/>
      <w:r w:rsidR="00CE105D" w:rsidRPr="006B13A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HCl</w:t>
      </w:r>
      <w:r w:rsidR="0004735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75B63E83" w14:textId="77777777" w:rsidR="00CE105D" w:rsidRPr="006B13A8" w:rsidRDefault="00CE105D" w:rsidP="00CE1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9"/>
        <w:gridCol w:w="1591"/>
        <w:gridCol w:w="1711"/>
        <w:gridCol w:w="1831"/>
      </w:tblGrid>
      <w:tr w:rsidR="00CE105D" w:rsidRPr="006B13A8" w14:paraId="365391EA" w14:textId="77777777" w:rsidTr="00C16829">
        <w:trPr>
          <w:trHeight w:val="345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8923F8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nt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35CF04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24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</w:t>
            </w:r>
            <w:r w:rsidRPr="00BB24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1/2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M)</w:t>
            </w:r>
          </w:p>
        </w:tc>
      </w:tr>
      <w:tr w:rsidR="00CE105D" w:rsidRPr="006B13A8" w14:paraId="3C3EE5E3" w14:textId="77777777" w:rsidTr="00C16829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F118018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6BFA81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0 </w:t>
            </w:r>
            <w:proofErr w:type="spellStart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μM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75DBE9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μM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826A91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00 </w:t>
            </w:r>
            <w:proofErr w:type="spellStart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μM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CE105D" w:rsidRPr="006B13A8" w14:paraId="64BD5296" w14:textId="77777777" w:rsidTr="00C16829">
        <w:trPr>
          <w:trHeight w:val="315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060B8E" w14:textId="77777777" w:rsidR="00CE105D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T</w:t>
            </w:r>
          </w:p>
          <w:p w14:paraId="06F63B7A" w14:textId="77777777" w:rsidR="00BE3602" w:rsidRPr="006B13A8" w:rsidRDefault="00BE3602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aya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a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547896" w14:textId="77777777" w:rsidR="00CE105D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  <w:p w14:paraId="56A2CDFC" w14:textId="77777777" w:rsidR="00BE3602" w:rsidRPr="006B13A8" w:rsidRDefault="00BE3602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C51EEE" w14:textId="77777777" w:rsidR="00CE105D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  <w:p w14:paraId="2B4056E5" w14:textId="77777777" w:rsidR="00BE3602" w:rsidRPr="006B13A8" w:rsidRDefault="00BE3602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525F23" w14:textId="6EBA5423" w:rsidR="00CE105D" w:rsidRPr="00203B34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17108F" w:rsidRPr="00203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  <w:p w14:paraId="1918BAA7" w14:textId="77777777" w:rsidR="00BE3602" w:rsidRPr="00203B34" w:rsidRDefault="00BE3602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3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CE105D" w:rsidRPr="006B13A8" w14:paraId="1D071937" w14:textId="77777777" w:rsidTr="00C16829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162DFE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ngcha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EF3986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7E91C3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AAB5A3" w14:textId="4F0A48EF" w:rsidR="00CE105D" w:rsidRPr="00203B34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3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  <w:r w:rsidR="0017108F" w:rsidRPr="00203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CE105D" w:rsidRPr="006B13A8" w14:paraId="31C68B8B" w14:textId="77777777" w:rsidTr="00C16829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5F1525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ese-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BAEED4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69124F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F02BA0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</w:tr>
      <w:tr w:rsidR="00CE105D" w:rsidRPr="006B13A8" w14:paraId="530A585A" w14:textId="77777777" w:rsidTr="00C16829">
        <w:trPr>
          <w:trHeight w:val="315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E4150F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ngchan+Chinese-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08B7D1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809ED2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59CC96" w14:textId="77777777" w:rsidR="00CE105D" w:rsidRPr="006B13A8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</w:tbl>
    <w:p w14:paraId="4EEC67EF" w14:textId="2FFCFDE7" w:rsidR="00C51CC6" w:rsidRDefault="00C51CC6" w:rsidP="00C51CC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A56388" w14:textId="77777777" w:rsidR="00A35211" w:rsidRDefault="00A35211" w:rsidP="00C51CC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FCE9461" w14:textId="7E8B2000" w:rsidR="00CE105D" w:rsidRPr="006B13A8" w:rsidRDefault="002316CA" w:rsidP="0004735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5 </w:t>
      </w:r>
      <w:r w:rsidR="00CE105D" w:rsidRPr="002E7A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</w:t>
      </w:r>
      <w:r w:rsidR="00CE105D" w:rsidRPr="007653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CE10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CE105D" w:rsidRPr="006B13A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sceptibility of G6PD variants to trypsin digestion</w:t>
      </w:r>
      <w:r w:rsidR="0004735D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9"/>
        <w:gridCol w:w="1232"/>
        <w:gridCol w:w="1561"/>
        <w:gridCol w:w="1681"/>
        <w:gridCol w:w="1801"/>
      </w:tblGrid>
      <w:tr w:rsidR="00CE105D" w:rsidRPr="00794B27" w14:paraId="0155DF20" w14:textId="77777777" w:rsidTr="00C16829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F0105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nt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6BDA2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% Residual activity</w:t>
            </w:r>
          </w:p>
        </w:tc>
      </w:tr>
      <w:tr w:rsidR="00CE105D" w:rsidRPr="00794B27" w14:paraId="22756202" w14:textId="77777777" w:rsidTr="00C16829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65D8EFD" w14:textId="77777777" w:rsidR="00CE105D" w:rsidRPr="00794B27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35ADF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0215F2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0 </w:t>
            </w:r>
            <w:proofErr w:type="spellStart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μM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10C532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μM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69F8A9" w14:textId="77777777" w:rsidR="00CE105D" w:rsidRPr="006B13A8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00 </w:t>
            </w:r>
            <w:proofErr w:type="spellStart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μM</w:t>
            </w:r>
            <w:proofErr w:type="spellEnd"/>
            <w:r w:rsidRPr="006B1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NADP</w:t>
            </w:r>
            <w:r w:rsidRPr="00D3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CE105D" w:rsidRPr="00794B27" w14:paraId="2D6722E1" w14:textId="77777777" w:rsidTr="00C16829">
        <w:trPr>
          <w:trHeight w:val="315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DAED0" w14:textId="77777777" w:rsidR="00CE105D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T</w:t>
            </w:r>
          </w:p>
          <w:p w14:paraId="35680B00" w14:textId="77777777" w:rsidR="000B263F" w:rsidRPr="00794B27" w:rsidRDefault="000B263F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aya</w:t>
            </w:r>
            <w:proofErr w:type="spellEnd"/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ai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7AC3A2" w14:textId="77777777" w:rsidR="00CE105D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±0.68</w:t>
            </w:r>
          </w:p>
          <w:p w14:paraId="47B00660" w14:textId="77777777" w:rsidR="000B263F" w:rsidRPr="00794B27" w:rsidRDefault="000B263F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±1.8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F179B3" w14:textId="77777777" w:rsidR="00CE105D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06±1.18</w:t>
            </w:r>
          </w:p>
          <w:p w14:paraId="38D6A64A" w14:textId="77777777" w:rsidR="000B263F" w:rsidRPr="00794B27" w:rsidRDefault="000B263F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99±3.2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B62BB1" w14:textId="77777777" w:rsidR="00CE105D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.24±2.15</w:t>
            </w:r>
          </w:p>
          <w:p w14:paraId="70B6F1BA" w14:textId="77777777" w:rsidR="000B263F" w:rsidRPr="00794B27" w:rsidRDefault="000B263F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.09±3.3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450E6" w14:textId="77777777" w:rsidR="00CE105D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39±8.63</w:t>
            </w:r>
          </w:p>
          <w:p w14:paraId="648069C9" w14:textId="77777777" w:rsidR="000B263F" w:rsidRPr="00794B27" w:rsidRDefault="000B263F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.62±2.50</w:t>
            </w:r>
          </w:p>
        </w:tc>
      </w:tr>
      <w:tr w:rsidR="00CE105D" w:rsidRPr="00794B27" w14:paraId="6CE1FD13" w14:textId="77777777" w:rsidTr="00C16829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B1E9ED" w14:textId="77777777" w:rsidR="00CE105D" w:rsidRPr="00794B27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ngchan</w:t>
            </w:r>
            <w:proofErr w:type="spellEnd"/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682149" w14:textId="77777777" w:rsidR="00CE105D" w:rsidRPr="00794B27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±10.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D1AE7C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5±2.6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F9108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69±2.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0BAC69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.13±5.83</w:t>
            </w:r>
          </w:p>
        </w:tc>
      </w:tr>
      <w:tr w:rsidR="00CE105D" w:rsidRPr="00794B27" w14:paraId="0772F622" w14:textId="77777777" w:rsidTr="00C16829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B6C64D" w14:textId="77777777" w:rsidR="00CE105D" w:rsidRPr="00794B27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ese-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E25050" w14:textId="77777777" w:rsidR="00CE105D" w:rsidRPr="00794B27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±1.5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2FECD3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89±2.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9D1360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50±2.8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FD109D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13±4.80</w:t>
            </w:r>
          </w:p>
        </w:tc>
      </w:tr>
      <w:tr w:rsidR="00CE105D" w:rsidRPr="00794B27" w14:paraId="2DB3A06B" w14:textId="77777777" w:rsidTr="00C16829">
        <w:trPr>
          <w:trHeight w:val="31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93870" w14:textId="77777777" w:rsidR="00CE105D" w:rsidRPr="00794B27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ngchan+Chinese-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D70DF8" w14:textId="77777777" w:rsidR="00CE105D" w:rsidRPr="00794B27" w:rsidRDefault="00CE105D" w:rsidP="008C3FE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±6.4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3FCD32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54±2.3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AFB26E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45±7.2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5D19CD" w14:textId="77777777" w:rsidR="00CE105D" w:rsidRPr="00794B27" w:rsidRDefault="00CE105D" w:rsidP="008C3FE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96±2.99</w:t>
            </w:r>
          </w:p>
        </w:tc>
      </w:tr>
    </w:tbl>
    <w:p w14:paraId="5F1E05A1" w14:textId="77777777" w:rsidR="00CE105D" w:rsidRPr="00794B27" w:rsidRDefault="00CE105D" w:rsidP="00CE105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CAECBF" w14:textId="77777777" w:rsidR="00C56C2E" w:rsidRDefault="00C56C2E" w:rsidP="00C56C2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CE92D83" w14:textId="77777777" w:rsidR="008C3FEB" w:rsidRDefault="008C3FEB" w:rsidP="008C3FE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83B110" w14:textId="77777777" w:rsidR="008C3FEB" w:rsidRDefault="008C3FEB" w:rsidP="008C3FE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2C8EAD" w14:textId="77777777" w:rsidR="008C3FEB" w:rsidRDefault="008C3FEB" w:rsidP="008C3FE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A50DA" w14:textId="77777777" w:rsidR="008C3FEB" w:rsidRDefault="008C3FEB" w:rsidP="008C3FE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C720C" w14:textId="77777777" w:rsidR="008C3FEB" w:rsidRDefault="008C3FEB" w:rsidP="008C3FE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FE856" w14:textId="77777777" w:rsidR="008C3FEB" w:rsidRDefault="008C3FEB" w:rsidP="008C3FE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A10B00" w14:textId="77777777" w:rsidR="008C3FEB" w:rsidRDefault="008C3FEB" w:rsidP="008C3FE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7B8BA" w14:textId="77777777" w:rsidR="008C3FEB" w:rsidRDefault="008C3FEB" w:rsidP="008C3FE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C3F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975DFE" w14:textId="6A290783" w:rsidR="00580DB5" w:rsidRPr="008C3FEB" w:rsidRDefault="002316CA" w:rsidP="008C3F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6 </w:t>
      </w:r>
      <w:r w:rsidR="00580DB5" w:rsidRPr="008C3FE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80DB5" w:rsidRPr="008C3FEB">
        <w:rPr>
          <w:rFonts w:ascii="Times New Roman" w:hAnsi="Times New Roman" w:cs="Times New Roman"/>
          <w:sz w:val="24"/>
          <w:szCs w:val="24"/>
        </w:rPr>
        <w:t xml:space="preserve">. Distance between the mutation site and neighboring residues for the WT and </w:t>
      </w:r>
      <w:r w:rsidR="00452B91">
        <w:rPr>
          <w:rFonts w:ascii="Times New Roman" w:hAnsi="Times New Roman" w:cs="Times New Roman"/>
          <w:sz w:val="24"/>
          <w:szCs w:val="24"/>
        </w:rPr>
        <w:t xml:space="preserve">G6PD </w:t>
      </w:r>
      <w:r w:rsidR="00580DB5" w:rsidRPr="008C3FEB">
        <w:rPr>
          <w:rFonts w:ascii="Times New Roman" w:hAnsi="Times New Roman" w:cs="Times New Roman"/>
          <w:sz w:val="24"/>
          <w:szCs w:val="24"/>
        </w:rPr>
        <w:t>variants.</w:t>
      </w:r>
    </w:p>
    <w:tbl>
      <w:tblPr>
        <w:tblStyle w:val="TableGrid"/>
        <w:tblW w:w="116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1410"/>
        <w:gridCol w:w="2643"/>
        <w:gridCol w:w="2519"/>
        <w:gridCol w:w="949"/>
        <w:gridCol w:w="1326"/>
        <w:gridCol w:w="23"/>
      </w:tblGrid>
      <w:tr w:rsidR="00580DB5" w:rsidRPr="008C3FEB" w14:paraId="280D700E" w14:textId="77777777" w:rsidTr="008C3FEB">
        <w:trPr>
          <w:jc w:val="center"/>
        </w:trPr>
        <w:tc>
          <w:tcPr>
            <w:tcW w:w="68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DBB0E" w14:textId="77777777" w:rsidR="00580DB5" w:rsidRPr="00AD28F0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28F0">
              <w:rPr>
                <w:rFonts w:ascii="Times New Roman" w:hAnsi="Times New Roman" w:cs="Times New Roman"/>
                <w:b/>
                <w:bCs/>
                <w:szCs w:val="24"/>
              </w:rPr>
              <w:t>Mutation site</w:t>
            </w:r>
          </w:p>
        </w:tc>
        <w:tc>
          <w:tcPr>
            <w:tcW w:w="48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DE37F" w14:textId="6E017665" w:rsidR="00580DB5" w:rsidRPr="00AD28F0" w:rsidRDefault="00AC7566" w:rsidP="00AC756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                                      </w:t>
            </w:r>
            <w:r w:rsidR="00580DB5" w:rsidRPr="00AD28F0">
              <w:rPr>
                <w:rFonts w:ascii="Times New Roman" w:hAnsi="Times New Roman" w:cs="Times New Roman"/>
                <w:b/>
                <w:bCs/>
                <w:szCs w:val="24"/>
              </w:rPr>
              <w:t>Distance (Å)</w:t>
            </w:r>
          </w:p>
        </w:tc>
      </w:tr>
      <w:tr w:rsidR="00580DB5" w:rsidRPr="008C3FEB" w14:paraId="147994D9" w14:textId="77777777" w:rsidTr="008C3FEB">
        <w:trPr>
          <w:gridAfter w:val="1"/>
          <w:wAfter w:w="23" w:type="dxa"/>
          <w:jc w:val="center"/>
        </w:trPr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098BD" w14:textId="77777777" w:rsidR="00580DB5" w:rsidRPr="00AD28F0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28F0">
              <w:rPr>
                <w:rFonts w:ascii="Times New Roman" w:hAnsi="Times New Roman" w:cs="Times New Roman"/>
                <w:b/>
                <w:bCs/>
                <w:szCs w:val="24"/>
              </w:rPr>
              <w:t>Variant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0415C" w14:textId="77777777" w:rsidR="00580DB5" w:rsidRPr="00AD28F0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28F0">
              <w:rPr>
                <w:rFonts w:ascii="Times New Roman" w:hAnsi="Times New Roman" w:cs="Times New Roman"/>
                <w:b/>
                <w:bCs/>
                <w:szCs w:val="24"/>
              </w:rPr>
              <w:t>Position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830D4" w14:textId="77777777" w:rsidR="00580DB5" w:rsidRPr="00AD28F0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28F0">
              <w:rPr>
                <w:rFonts w:ascii="Times New Roman" w:hAnsi="Times New Roman" w:cs="Times New Roman"/>
                <w:b/>
                <w:bCs/>
                <w:szCs w:val="24"/>
              </w:rPr>
              <w:t>Mutated residue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5F6A7" w14:textId="3E1639C1" w:rsidR="00580DB5" w:rsidRPr="00AD28F0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28F0">
              <w:rPr>
                <w:rFonts w:ascii="Times New Roman" w:hAnsi="Times New Roman" w:cs="Times New Roman"/>
                <w:b/>
                <w:bCs/>
                <w:szCs w:val="24"/>
              </w:rPr>
              <w:t>Neighboring residue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44301" w14:textId="77777777" w:rsidR="00580DB5" w:rsidRPr="00AD28F0" w:rsidRDefault="00580DB5" w:rsidP="008C3FEB">
            <w:pPr>
              <w:pStyle w:val="NormalWeb"/>
              <w:contextualSpacing/>
              <w:jc w:val="center"/>
              <w:rPr>
                <w:b/>
                <w:bCs/>
              </w:rPr>
            </w:pPr>
            <w:r w:rsidRPr="00AD28F0">
              <w:rPr>
                <w:b/>
                <w:bCs/>
              </w:rPr>
              <w:t>WT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B58C7" w14:textId="77777777" w:rsidR="00580DB5" w:rsidRPr="00AD28F0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28F0">
              <w:rPr>
                <w:rFonts w:ascii="Times New Roman" w:hAnsi="Times New Roman" w:cs="Times New Roman"/>
                <w:b/>
                <w:bCs/>
                <w:szCs w:val="24"/>
              </w:rPr>
              <w:t>Variant</w:t>
            </w:r>
          </w:p>
        </w:tc>
      </w:tr>
      <w:tr w:rsidR="00580DB5" w:rsidRPr="008C3FEB" w14:paraId="441355E2" w14:textId="77777777" w:rsidTr="008C3FEB">
        <w:trPr>
          <w:gridAfter w:val="1"/>
          <w:wAfter w:w="23" w:type="dxa"/>
          <w:jc w:val="center"/>
        </w:trPr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01869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8C3FEB">
              <w:rPr>
                <w:rFonts w:ascii="Times New Roman" w:hAnsi="Times New Roman" w:cs="Times New Roman"/>
                <w:szCs w:val="24"/>
              </w:rPr>
              <w:t>Phaya</w:t>
            </w:r>
            <w:proofErr w:type="spellEnd"/>
            <w:r w:rsidRPr="008C3FEB">
              <w:rPr>
                <w:rFonts w:ascii="Times New Roman" w:hAnsi="Times New Roman" w:cs="Times New Roman"/>
                <w:szCs w:val="24"/>
              </w:rPr>
              <w:t xml:space="preserve"> Thai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C523DF" w14:textId="77777777" w:rsidR="00580DB5" w:rsidRPr="008C3FEB" w:rsidRDefault="00580DB5" w:rsidP="008C3FEB">
            <w:pPr>
              <w:pStyle w:val="NormalWeb"/>
              <w:contextualSpacing/>
              <w:jc w:val="center"/>
            </w:pPr>
            <w:r w:rsidRPr="008C3FEB">
              <w:t>480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E16E7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C3FEB">
              <w:rPr>
                <w:rFonts w:ascii="Times New Roman" w:hAnsi="Times New Roman" w:cs="Times New Roman"/>
                <w:szCs w:val="24"/>
              </w:rPr>
              <w:t>Ile -&gt;</w:t>
            </w:r>
            <w:proofErr w:type="spellStart"/>
            <w:r w:rsidRPr="008C3FEB">
              <w:rPr>
                <w:rFonts w:ascii="Times New Roman" w:hAnsi="Times New Roman" w:cs="Times New Roman"/>
                <w:szCs w:val="24"/>
              </w:rPr>
              <w:t>Thr</w:t>
            </w:r>
            <w:proofErr w:type="spellEnd"/>
            <w:r w:rsidRPr="008C3FE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C3FEB">
              <w:rPr>
                <w:rFonts w:ascii="Times New Roman" w:hAnsi="Times New Roman" w:cs="Times New Roman"/>
                <w:szCs w:val="24"/>
              </w:rPr>
              <w:br/>
              <w:t>(</w:t>
            </w:r>
            <w:r w:rsidRPr="008C3FEB">
              <w:rPr>
                <w:rFonts w:ascii="Times New Roman" w:hAnsi="Times New Roman" w:cs="Times New Roman"/>
                <w:szCs w:val="24"/>
                <w:lang w:val="nl-NL"/>
              </w:rPr>
              <w:t>β</w:t>
            </w:r>
            <w:r w:rsidRPr="008C3FEB">
              <w:rPr>
                <w:rFonts w:ascii="Times New Roman" w:hAnsi="Times New Roman" w:cs="Times New Roman"/>
                <w:szCs w:val="24"/>
              </w:rPr>
              <w:t>O–</w:t>
            </w:r>
            <w:r w:rsidRPr="008C3FEB">
              <w:rPr>
                <w:rFonts w:ascii="Times New Roman" w:hAnsi="Times New Roman" w:cs="Times New Roman"/>
                <w:szCs w:val="24"/>
                <w:lang w:val="nl-NL"/>
              </w:rPr>
              <w:t>α</w:t>
            </w:r>
            <w:r w:rsidRPr="008C3FEB">
              <w:rPr>
                <w:rFonts w:ascii="Times New Roman" w:hAnsi="Times New Roman" w:cs="Times New Roman"/>
                <w:szCs w:val="24"/>
              </w:rPr>
              <w:t>o loop 474 - 489)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15D2E" w14:textId="77777777" w:rsidR="00580DB5" w:rsidRPr="008C3FEB" w:rsidRDefault="00580DB5" w:rsidP="008C3FEB">
            <w:pPr>
              <w:pStyle w:val="NormalWeb"/>
              <w:contextualSpacing/>
              <w:jc w:val="center"/>
            </w:pPr>
            <w:r w:rsidRPr="008C3FEB">
              <w:t xml:space="preserve">Leu 305 &amp; Gln 307 </w:t>
            </w:r>
            <w:r w:rsidRPr="008C3FEB">
              <w:br/>
              <w:t>(βH 304–310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208F92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C3FEB">
              <w:rPr>
                <w:rFonts w:ascii="Times New Roman" w:hAnsi="Times New Roman" w:cs="Times New Roman"/>
                <w:szCs w:val="24"/>
              </w:rPr>
              <w:t>10.4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0900E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C3FEB">
              <w:rPr>
                <w:rFonts w:ascii="Times New Roman" w:hAnsi="Times New Roman" w:cs="Times New Roman"/>
                <w:szCs w:val="24"/>
              </w:rPr>
              <w:t>9.7</w:t>
            </w:r>
          </w:p>
        </w:tc>
      </w:tr>
      <w:tr w:rsidR="00580DB5" w:rsidRPr="008C3FEB" w14:paraId="7B29B364" w14:textId="77777777" w:rsidTr="008C3FEB">
        <w:trPr>
          <w:gridAfter w:val="1"/>
          <w:wAfter w:w="23" w:type="dxa"/>
          <w:jc w:val="center"/>
        </w:trPr>
        <w:tc>
          <w:tcPr>
            <w:tcW w:w="2787" w:type="dxa"/>
            <w:tcBorders>
              <w:top w:val="single" w:sz="4" w:space="0" w:color="auto"/>
              <w:bottom w:val="nil"/>
            </w:tcBorders>
            <w:vAlign w:val="center"/>
          </w:tcPr>
          <w:p w14:paraId="34D28F0D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C3FEB">
              <w:rPr>
                <w:rFonts w:ascii="Times New Roman" w:hAnsi="Times New Roman" w:cs="Times New Roman"/>
                <w:szCs w:val="24"/>
                <w:lang w:val="en-US"/>
              </w:rPr>
              <w:t>Viangchan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C6B84C" w14:textId="77777777" w:rsidR="00580DB5" w:rsidRPr="008C3FEB" w:rsidRDefault="00580DB5" w:rsidP="008C3FEB">
            <w:pPr>
              <w:pStyle w:val="NormalWeb"/>
              <w:contextualSpacing/>
              <w:jc w:val="center"/>
            </w:pPr>
            <w:r w:rsidRPr="008C3FEB">
              <w:t>291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8F588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C3FEB">
              <w:rPr>
                <w:rFonts w:ascii="Times New Roman" w:hAnsi="Times New Roman" w:cs="Times New Roman"/>
                <w:szCs w:val="24"/>
              </w:rPr>
              <w:t xml:space="preserve">Val-&gt;Met </w:t>
            </w:r>
            <w:r w:rsidRPr="008C3FEB">
              <w:rPr>
                <w:rFonts w:ascii="Times New Roman" w:hAnsi="Times New Roman" w:cs="Times New Roman"/>
                <w:szCs w:val="24"/>
              </w:rPr>
              <w:br/>
              <w:t>(αj 281-292)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0258C" w14:textId="77777777" w:rsidR="00580DB5" w:rsidRPr="008C3FEB" w:rsidRDefault="00580DB5" w:rsidP="008C3FEB">
            <w:pPr>
              <w:pStyle w:val="NormalWeb"/>
              <w:contextualSpacing/>
              <w:jc w:val="center"/>
            </w:pPr>
            <w:proofErr w:type="spellStart"/>
            <w:r w:rsidRPr="008C3FEB">
              <w:t>Cys</w:t>
            </w:r>
            <w:proofErr w:type="spellEnd"/>
            <w:r w:rsidRPr="008C3FEB">
              <w:t xml:space="preserve"> 294</w:t>
            </w:r>
            <w:r w:rsidRPr="008C3FEB">
              <w:br/>
              <w:t>(αj - αk loop 293-299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7D15BF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2" w:name="OLE_LINK2"/>
            <w:r w:rsidRPr="008C3FEB">
              <w:rPr>
                <w:rFonts w:ascii="Times New Roman" w:hAnsi="Times New Roman" w:cs="Times New Roman"/>
                <w:szCs w:val="24"/>
              </w:rPr>
              <w:t>1.</w:t>
            </w:r>
            <w:bookmarkEnd w:id="2"/>
            <w:r w:rsidRPr="008C3FE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14:paraId="3CB80878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C3FEB">
              <w:rPr>
                <w:rFonts w:ascii="Times New Roman" w:hAnsi="Times New Roman" w:cs="Times New Roman"/>
                <w:szCs w:val="24"/>
              </w:rPr>
              <w:t>6.8</w:t>
            </w:r>
          </w:p>
        </w:tc>
      </w:tr>
      <w:tr w:rsidR="00580DB5" w:rsidRPr="008C3FEB" w14:paraId="2A639687" w14:textId="77777777" w:rsidTr="008C3FEB">
        <w:trPr>
          <w:gridAfter w:val="1"/>
          <w:wAfter w:w="23" w:type="dxa"/>
          <w:jc w:val="center"/>
        </w:trPr>
        <w:tc>
          <w:tcPr>
            <w:tcW w:w="2787" w:type="dxa"/>
            <w:tcBorders>
              <w:top w:val="nil"/>
              <w:bottom w:val="nil"/>
            </w:tcBorders>
            <w:vAlign w:val="center"/>
          </w:tcPr>
          <w:p w14:paraId="09D3EE54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C3FEB">
              <w:rPr>
                <w:rFonts w:ascii="Times New Roman" w:hAnsi="Times New Roman" w:cs="Times New Roman"/>
                <w:szCs w:val="24"/>
                <w:lang w:val="en-US"/>
              </w:rPr>
              <w:t>Chinese-5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vAlign w:val="center"/>
          </w:tcPr>
          <w:p w14:paraId="226ACEAE" w14:textId="77777777" w:rsidR="00580DB5" w:rsidRPr="008C3FEB" w:rsidRDefault="00580DB5" w:rsidP="008C3FEB">
            <w:pPr>
              <w:pStyle w:val="NormalWeb"/>
              <w:contextualSpacing/>
              <w:jc w:val="center"/>
            </w:pPr>
            <w:r w:rsidRPr="008C3FEB">
              <w:t>34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AB98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C3FEB">
              <w:rPr>
                <w:rFonts w:ascii="Times New Roman" w:hAnsi="Times New Roman" w:cs="Times New Roman"/>
                <w:szCs w:val="24"/>
              </w:rPr>
              <w:t>Leu-&gt;</w:t>
            </w:r>
            <w:proofErr w:type="spellStart"/>
            <w:r w:rsidRPr="008C3FEB">
              <w:rPr>
                <w:rFonts w:ascii="Times New Roman" w:hAnsi="Times New Roman" w:cs="Times New Roman"/>
                <w:szCs w:val="24"/>
              </w:rPr>
              <w:t>Phe</w:t>
            </w:r>
            <w:proofErr w:type="spellEnd"/>
            <w:r w:rsidRPr="008C3FE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C3FEB">
              <w:rPr>
                <w:rFonts w:ascii="Times New Roman" w:hAnsi="Times New Roman" w:cs="Times New Roman"/>
                <w:szCs w:val="24"/>
              </w:rPr>
              <w:br/>
              <w:t>(βI 337–342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E3DF" w14:textId="77777777" w:rsidR="008C3FEB" w:rsidRDefault="008C3FEB" w:rsidP="008C3FEB">
            <w:pPr>
              <w:pStyle w:val="NormalWeb"/>
              <w:contextualSpacing/>
              <w:jc w:val="center"/>
            </w:pPr>
          </w:p>
          <w:p w14:paraId="1508D362" w14:textId="77777777" w:rsidR="00580DB5" w:rsidRPr="008C3FEB" w:rsidRDefault="00580DB5" w:rsidP="008C3FEB">
            <w:pPr>
              <w:pStyle w:val="NormalWeb"/>
              <w:contextualSpacing/>
              <w:jc w:val="center"/>
            </w:pPr>
            <w:proofErr w:type="spellStart"/>
            <w:r w:rsidRPr="008C3FEB">
              <w:t>Phe</w:t>
            </w:r>
            <w:proofErr w:type="spellEnd"/>
            <w:r w:rsidRPr="008C3FEB">
              <w:t xml:space="preserve"> 354</w:t>
            </w:r>
            <w:r w:rsidRPr="008C3FEB">
              <w:br/>
              <w:t xml:space="preserve">(βJ </w:t>
            </w:r>
            <w:r w:rsidRPr="008C3FEB">
              <w:rPr>
                <w:color w:val="000000"/>
              </w:rPr>
              <w:t>353 – 360)</w:t>
            </w:r>
            <w:r w:rsidRPr="008C3FEB">
              <w:rPr>
                <w:color w:val="000000"/>
              </w:rPr>
              <w:br/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vAlign w:val="center"/>
          </w:tcPr>
          <w:p w14:paraId="0EA20343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3" w:name="OLE_LINK1"/>
            <w:r w:rsidRPr="008C3FEB">
              <w:rPr>
                <w:rFonts w:ascii="Times New Roman" w:hAnsi="Times New Roman" w:cs="Times New Roman"/>
                <w:bCs/>
                <w:szCs w:val="24"/>
              </w:rPr>
              <w:t>7.</w:t>
            </w:r>
            <w:bookmarkEnd w:id="3"/>
            <w:r w:rsidRPr="008C3FEB"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7863DEB4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C3FEB">
              <w:rPr>
                <w:rFonts w:ascii="Times New Roman" w:hAnsi="Times New Roman" w:cs="Times New Roman"/>
                <w:szCs w:val="24"/>
              </w:rPr>
              <w:t>4.9</w:t>
            </w:r>
          </w:p>
        </w:tc>
      </w:tr>
      <w:tr w:rsidR="00580DB5" w:rsidRPr="008C3FEB" w14:paraId="321CF17D" w14:textId="77777777" w:rsidTr="008C3FEB">
        <w:trPr>
          <w:gridAfter w:val="1"/>
          <w:wAfter w:w="23" w:type="dxa"/>
          <w:jc w:val="center"/>
        </w:trPr>
        <w:tc>
          <w:tcPr>
            <w:tcW w:w="2787" w:type="dxa"/>
            <w:vMerge w:val="restart"/>
            <w:tcBorders>
              <w:top w:val="nil"/>
              <w:bottom w:val="nil"/>
            </w:tcBorders>
            <w:vAlign w:val="center"/>
          </w:tcPr>
          <w:p w14:paraId="49928BB0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bCs/>
                <w:szCs w:val="24"/>
                <w:lang w:val="en-US"/>
              </w:rPr>
            </w:pPr>
            <w:bookmarkStart w:id="4" w:name="_Hlk134883985"/>
            <w:r w:rsidRPr="008C3FEB">
              <w:rPr>
                <w:rFonts w:ascii="Times New Roman" w:eastAsiaTheme="minorEastAsia" w:hAnsi="Times New Roman" w:cs="Times New Roman"/>
                <w:bCs/>
                <w:szCs w:val="24"/>
                <w:lang w:val="en-US"/>
              </w:rPr>
              <w:t>Viangchan+Chinese-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1605C631" w14:textId="77777777" w:rsidR="00580DB5" w:rsidRPr="008C3FEB" w:rsidRDefault="00580DB5" w:rsidP="008C3FEB">
            <w:pPr>
              <w:pStyle w:val="NormalWeb"/>
              <w:contextualSpacing/>
              <w:jc w:val="center"/>
              <w:rPr>
                <w:bCs/>
              </w:rPr>
            </w:pPr>
            <w:r w:rsidRPr="008C3FEB">
              <w:rPr>
                <w:bCs/>
              </w:rPr>
              <w:t>291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769104D0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C3FEB">
              <w:rPr>
                <w:rFonts w:ascii="Times New Roman" w:hAnsi="Times New Roman" w:cs="Times New Roman"/>
                <w:bCs/>
                <w:szCs w:val="24"/>
              </w:rPr>
              <w:t xml:space="preserve">Val-&gt;Met </w:t>
            </w:r>
            <w:r w:rsidRPr="008C3FEB">
              <w:rPr>
                <w:rFonts w:ascii="Times New Roman" w:hAnsi="Times New Roman" w:cs="Times New Roman"/>
                <w:bCs/>
                <w:szCs w:val="24"/>
              </w:rPr>
              <w:br/>
              <w:t>(αj 281-292)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3472968D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8C3FEB">
              <w:rPr>
                <w:rFonts w:ascii="Times New Roman" w:hAnsi="Times New Roman" w:cs="Times New Roman"/>
                <w:bCs/>
                <w:szCs w:val="24"/>
              </w:rPr>
              <w:t>Cys</w:t>
            </w:r>
            <w:proofErr w:type="spellEnd"/>
            <w:r w:rsidRPr="008C3FEB">
              <w:rPr>
                <w:rFonts w:ascii="Times New Roman" w:hAnsi="Times New Roman" w:cs="Times New Roman"/>
                <w:bCs/>
                <w:szCs w:val="24"/>
              </w:rPr>
              <w:t xml:space="preserve"> 294</w:t>
            </w:r>
            <w:r w:rsidRPr="008C3FEB">
              <w:rPr>
                <w:rFonts w:ascii="Times New Roman" w:hAnsi="Times New Roman" w:cs="Times New Roman"/>
                <w:bCs/>
                <w:szCs w:val="24"/>
              </w:rPr>
              <w:br/>
              <w:t>(αj - αk loop 293-299)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2B0663C9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C3FEB">
              <w:rPr>
                <w:rFonts w:ascii="Times New Roman" w:hAnsi="Times New Roman" w:cs="Times New Roman"/>
                <w:szCs w:val="24"/>
              </w:rPr>
              <w:t>1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2F2ED137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C3FEB">
              <w:rPr>
                <w:rFonts w:ascii="Times New Roman" w:hAnsi="Times New Roman" w:cs="Times New Roman"/>
                <w:bCs/>
                <w:szCs w:val="24"/>
              </w:rPr>
              <w:t>6.8</w:t>
            </w:r>
          </w:p>
        </w:tc>
      </w:tr>
      <w:bookmarkEnd w:id="4"/>
      <w:tr w:rsidR="00580DB5" w:rsidRPr="008C3FEB" w14:paraId="3E48845D" w14:textId="77777777" w:rsidTr="008C3FEB">
        <w:trPr>
          <w:gridAfter w:val="1"/>
          <w:wAfter w:w="23" w:type="dxa"/>
          <w:jc w:val="center"/>
        </w:trPr>
        <w:tc>
          <w:tcPr>
            <w:tcW w:w="27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691F54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2AE3A7F8" w14:textId="77777777" w:rsidR="00580DB5" w:rsidRPr="008C3FEB" w:rsidRDefault="00580DB5" w:rsidP="008C3FEB">
            <w:pPr>
              <w:pStyle w:val="NormalWeb"/>
              <w:contextualSpacing/>
              <w:jc w:val="center"/>
              <w:rPr>
                <w:bCs/>
              </w:rPr>
            </w:pPr>
            <w:r w:rsidRPr="008C3FEB">
              <w:rPr>
                <w:bCs/>
              </w:rPr>
              <w:t>342</w:t>
            </w: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7AAF8F62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C3FEB">
              <w:rPr>
                <w:rFonts w:ascii="Times New Roman" w:hAnsi="Times New Roman" w:cs="Times New Roman"/>
                <w:bCs/>
                <w:szCs w:val="24"/>
              </w:rPr>
              <w:t>Leu-&gt;</w:t>
            </w:r>
            <w:proofErr w:type="spellStart"/>
            <w:r w:rsidRPr="008C3FEB">
              <w:rPr>
                <w:rFonts w:ascii="Times New Roman" w:hAnsi="Times New Roman" w:cs="Times New Roman"/>
                <w:bCs/>
                <w:szCs w:val="24"/>
              </w:rPr>
              <w:t>Phe</w:t>
            </w:r>
            <w:proofErr w:type="spellEnd"/>
            <w:r w:rsidRPr="008C3FEB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8C3FEB">
              <w:rPr>
                <w:rFonts w:ascii="Times New Roman" w:hAnsi="Times New Roman" w:cs="Times New Roman"/>
                <w:bCs/>
                <w:szCs w:val="24"/>
              </w:rPr>
              <w:br/>
              <w:t>(βI 337–342)</w:t>
            </w:r>
          </w:p>
        </w:tc>
        <w:tc>
          <w:tcPr>
            <w:tcW w:w="2519" w:type="dxa"/>
            <w:tcBorders>
              <w:top w:val="nil"/>
              <w:bottom w:val="single" w:sz="4" w:space="0" w:color="auto"/>
            </w:tcBorders>
            <w:vAlign w:val="center"/>
          </w:tcPr>
          <w:p w14:paraId="3C1CAEF1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8C3FEB">
              <w:rPr>
                <w:rFonts w:ascii="Times New Roman" w:hAnsi="Times New Roman" w:cs="Times New Roman"/>
                <w:bCs/>
                <w:szCs w:val="24"/>
              </w:rPr>
              <w:t>Phe</w:t>
            </w:r>
            <w:proofErr w:type="spellEnd"/>
            <w:r w:rsidRPr="008C3FEB">
              <w:rPr>
                <w:rFonts w:ascii="Times New Roman" w:hAnsi="Times New Roman" w:cs="Times New Roman"/>
                <w:bCs/>
                <w:szCs w:val="24"/>
              </w:rPr>
              <w:t xml:space="preserve"> 354</w:t>
            </w:r>
            <w:r w:rsidRPr="008C3FEB">
              <w:rPr>
                <w:rFonts w:ascii="Times New Roman" w:hAnsi="Times New Roman" w:cs="Times New Roman"/>
                <w:bCs/>
                <w:szCs w:val="24"/>
              </w:rPr>
              <w:br/>
              <w:t xml:space="preserve">(βJ </w:t>
            </w:r>
            <w:r w:rsidRPr="008C3FEB">
              <w:rPr>
                <w:rFonts w:ascii="Times New Roman" w:hAnsi="Times New Roman" w:cs="Times New Roman"/>
                <w:bCs/>
                <w:color w:val="000000"/>
                <w:szCs w:val="24"/>
              </w:rPr>
              <w:t>353 – 360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vAlign w:val="center"/>
          </w:tcPr>
          <w:p w14:paraId="337035A2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C3FEB">
              <w:rPr>
                <w:rFonts w:ascii="Times New Roman" w:hAnsi="Times New Roman" w:cs="Times New Roman"/>
                <w:bCs/>
                <w:szCs w:val="24"/>
              </w:rPr>
              <w:t>7.5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14:paraId="72C658C5" w14:textId="77777777" w:rsidR="00580DB5" w:rsidRPr="008C3FEB" w:rsidRDefault="00580DB5" w:rsidP="008C3FE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C3FEB">
              <w:rPr>
                <w:rFonts w:ascii="Times New Roman" w:hAnsi="Times New Roman" w:cs="Times New Roman"/>
                <w:bCs/>
                <w:szCs w:val="24"/>
              </w:rPr>
              <w:t>4.9</w:t>
            </w:r>
          </w:p>
        </w:tc>
      </w:tr>
    </w:tbl>
    <w:p w14:paraId="7F0AB4EE" w14:textId="77777777" w:rsidR="00580DB5" w:rsidRDefault="00580DB5" w:rsidP="00580DB5">
      <w:pPr>
        <w:jc w:val="both"/>
        <w:rPr>
          <w:rFonts w:ascii="Calibri" w:hAnsi="Calibri" w:cs="Calibri"/>
        </w:rPr>
      </w:pPr>
      <w:r w:rsidRPr="004B2316">
        <w:rPr>
          <w:rFonts w:ascii="Calibri" w:hAnsi="Calibri" w:cs="Calibri"/>
        </w:rPr>
        <w:t xml:space="preserve"> </w:t>
      </w:r>
    </w:p>
    <w:p w14:paraId="58CC03CC" w14:textId="4C2FD18C" w:rsidR="00971F29" w:rsidRDefault="00971F29" w:rsidP="00971F2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C21733" w14:textId="1B5BD114" w:rsidR="00AF614A" w:rsidRPr="000C3091" w:rsidRDefault="008532CC" w:rsidP="00B9148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7 </w:t>
      </w:r>
      <w:r w:rsidR="00AF614A" w:rsidRPr="000C309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bookmarkStart w:id="5" w:name="_GoBack"/>
      <w:bookmarkEnd w:id="5"/>
      <w:r w:rsidR="00AF614A" w:rsidRPr="000C3091">
        <w:rPr>
          <w:rFonts w:ascii="Times New Roman" w:hAnsi="Times New Roman" w:cs="Times New Roman"/>
          <w:sz w:val="24"/>
          <w:szCs w:val="24"/>
          <w:lang w:val="en-US"/>
        </w:rPr>
        <w:t>.  Average values of the trajectory analyses performed on the WT and variants.</w:t>
      </w:r>
    </w:p>
    <w:p w14:paraId="1000F47E" w14:textId="77777777" w:rsidR="00AF614A" w:rsidRPr="008F6CC1" w:rsidRDefault="00AF614A" w:rsidP="00AF614A">
      <w:pPr>
        <w:jc w:val="both"/>
        <w:rPr>
          <w:rFonts w:ascii="Calibri" w:hAnsi="Calibri" w:cs="Calibri"/>
        </w:rPr>
      </w:pPr>
    </w:p>
    <w:tbl>
      <w:tblPr>
        <w:tblW w:w="142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4"/>
        <w:gridCol w:w="829"/>
        <w:gridCol w:w="571"/>
        <w:gridCol w:w="774"/>
        <w:gridCol w:w="728"/>
        <w:gridCol w:w="1990"/>
        <w:gridCol w:w="1654"/>
        <w:gridCol w:w="1981"/>
        <w:gridCol w:w="1603"/>
        <w:gridCol w:w="1919"/>
      </w:tblGrid>
      <w:tr w:rsidR="00AF614A" w:rsidRPr="008F6CC1" w14:paraId="78ACBDBA" w14:textId="77777777" w:rsidTr="00776065">
        <w:trPr>
          <w:trHeight w:val="300"/>
          <w:jc w:val="center"/>
        </w:trPr>
        <w:tc>
          <w:tcPr>
            <w:tcW w:w="2194" w:type="dxa"/>
            <w:tcBorders>
              <w:bottom w:val="nil"/>
            </w:tcBorders>
            <w:noWrap/>
            <w:vAlign w:val="center"/>
            <w:hideMark/>
          </w:tcPr>
          <w:p w14:paraId="0FB04E15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9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B039F7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dynamic parameters</w:t>
            </w:r>
          </w:p>
        </w:tc>
      </w:tr>
      <w:tr w:rsidR="00AF614A" w:rsidRPr="008F6CC1" w14:paraId="5313583A" w14:textId="77777777" w:rsidTr="00776065">
        <w:trPr>
          <w:trHeight w:val="300"/>
          <w:jc w:val="center"/>
        </w:trPr>
        <w:tc>
          <w:tcPr>
            <w:tcW w:w="2194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F7724C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88C7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D</w:t>
            </w:r>
          </w:p>
        </w:tc>
        <w:tc>
          <w:tcPr>
            <w:tcW w:w="57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61E703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</w:t>
            </w:r>
            <w:proofErr w:type="spellEnd"/>
          </w:p>
        </w:tc>
        <w:tc>
          <w:tcPr>
            <w:tcW w:w="77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80487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ond</w:t>
            </w:r>
            <w:proofErr w:type="spellEnd"/>
          </w:p>
        </w:tc>
        <w:tc>
          <w:tcPr>
            <w:tcW w:w="72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28FD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A</w:t>
            </w:r>
          </w:p>
        </w:tc>
        <w:tc>
          <w:tcPr>
            <w:tcW w:w="914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56BBE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F</w:t>
            </w:r>
          </w:p>
        </w:tc>
      </w:tr>
      <w:tr w:rsidR="00AF614A" w:rsidRPr="008F6CC1" w14:paraId="02485DE3" w14:textId="77777777" w:rsidTr="00776065">
        <w:trPr>
          <w:trHeight w:val="300"/>
          <w:jc w:val="center"/>
        </w:trPr>
        <w:tc>
          <w:tcPr>
            <w:tcW w:w="21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2C7ABE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6DA46A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944BD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DEAC0C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7B3AB4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87DCEA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NADP</w:t>
            </w:r>
            <w:proofErr w:type="spellEnd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binding site</w:t>
            </w:r>
          </w:p>
        </w:tc>
        <w:tc>
          <w:tcPr>
            <w:tcW w:w="1654" w:type="dxa"/>
            <w:noWrap/>
            <w:vAlign w:val="center"/>
            <w:hideMark/>
          </w:tcPr>
          <w:p w14:paraId="0D32C877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6P binding site</w:t>
            </w:r>
          </w:p>
        </w:tc>
        <w:tc>
          <w:tcPr>
            <w:tcW w:w="1981" w:type="dxa"/>
            <w:noWrap/>
            <w:vAlign w:val="center"/>
            <w:hideMark/>
          </w:tcPr>
          <w:p w14:paraId="70412D55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NADP</w:t>
            </w:r>
            <w:proofErr w:type="spellEnd"/>
            <w:proofErr w:type="gramEnd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binding site</w:t>
            </w:r>
          </w:p>
        </w:tc>
        <w:tc>
          <w:tcPr>
            <w:tcW w:w="1603" w:type="dxa"/>
            <w:noWrap/>
            <w:vAlign w:val="center"/>
            <w:hideMark/>
          </w:tcPr>
          <w:p w14:paraId="0F750740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r Interface</w:t>
            </w:r>
          </w:p>
        </w:tc>
        <w:tc>
          <w:tcPr>
            <w:tcW w:w="1919" w:type="dxa"/>
            <w:noWrap/>
            <w:vAlign w:val="center"/>
            <w:hideMark/>
          </w:tcPr>
          <w:p w14:paraId="17A3CEFC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mer Interface</w:t>
            </w:r>
          </w:p>
        </w:tc>
      </w:tr>
      <w:tr w:rsidR="00AF614A" w:rsidRPr="008F6CC1" w14:paraId="5A48C8DF" w14:textId="77777777" w:rsidTr="00776065">
        <w:trPr>
          <w:trHeight w:val="300"/>
          <w:jc w:val="center"/>
        </w:trPr>
        <w:tc>
          <w:tcPr>
            <w:tcW w:w="21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4673C1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D385FE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C8015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E85CEC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.48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418CEF" w14:textId="2C8BAE74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C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1990" w:type="dxa"/>
            <w:noWrap/>
            <w:vAlign w:val="center"/>
            <w:hideMark/>
          </w:tcPr>
          <w:p w14:paraId="14C89B2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54" w:type="dxa"/>
            <w:noWrap/>
            <w:vAlign w:val="center"/>
            <w:hideMark/>
          </w:tcPr>
          <w:p w14:paraId="6EF52618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1" w:type="dxa"/>
            <w:noWrap/>
            <w:vAlign w:val="center"/>
            <w:hideMark/>
          </w:tcPr>
          <w:p w14:paraId="4DC35B62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03" w:type="dxa"/>
            <w:noWrap/>
            <w:vAlign w:val="center"/>
            <w:hideMark/>
          </w:tcPr>
          <w:p w14:paraId="5A959165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19" w:type="dxa"/>
            <w:noWrap/>
            <w:vAlign w:val="center"/>
            <w:hideMark/>
          </w:tcPr>
          <w:p w14:paraId="36F7C4E1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AF614A" w:rsidRPr="008F6CC1" w14:paraId="354D17B4" w14:textId="77777777" w:rsidTr="00776065">
        <w:trPr>
          <w:trHeight w:val="300"/>
          <w:jc w:val="center"/>
        </w:trPr>
        <w:tc>
          <w:tcPr>
            <w:tcW w:w="2194" w:type="dxa"/>
            <w:noWrap/>
            <w:vAlign w:val="center"/>
          </w:tcPr>
          <w:p w14:paraId="354F0AC0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ya</w:t>
            </w:r>
            <w:proofErr w:type="spellEnd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ai</w:t>
            </w:r>
          </w:p>
        </w:tc>
        <w:tc>
          <w:tcPr>
            <w:tcW w:w="829" w:type="dxa"/>
            <w:noWrap/>
            <w:vAlign w:val="center"/>
          </w:tcPr>
          <w:p w14:paraId="345C2544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1" w:type="dxa"/>
            <w:noWrap/>
            <w:vAlign w:val="center"/>
          </w:tcPr>
          <w:p w14:paraId="4E0E806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774" w:type="dxa"/>
            <w:noWrap/>
            <w:vAlign w:val="center"/>
          </w:tcPr>
          <w:p w14:paraId="1D612CC4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.41</w:t>
            </w:r>
          </w:p>
        </w:tc>
        <w:tc>
          <w:tcPr>
            <w:tcW w:w="728" w:type="dxa"/>
            <w:noWrap/>
            <w:vAlign w:val="center"/>
          </w:tcPr>
          <w:p w14:paraId="33FF0EE8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1990" w:type="dxa"/>
            <w:noWrap/>
            <w:vAlign w:val="center"/>
          </w:tcPr>
          <w:p w14:paraId="5AEB9A7E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54" w:type="dxa"/>
            <w:noWrap/>
            <w:vAlign w:val="center"/>
          </w:tcPr>
          <w:p w14:paraId="1B92C72A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1" w:type="dxa"/>
            <w:noWrap/>
            <w:vAlign w:val="center"/>
          </w:tcPr>
          <w:p w14:paraId="68EF659B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03" w:type="dxa"/>
            <w:noWrap/>
            <w:vAlign w:val="center"/>
          </w:tcPr>
          <w:p w14:paraId="4319D2DC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19" w:type="dxa"/>
            <w:noWrap/>
            <w:vAlign w:val="center"/>
          </w:tcPr>
          <w:p w14:paraId="50BB1CCF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AF614A" w:rsidRPr="008F6CC1" w14:paraId="1543C89F" w14:textId="77777777" w:rsidTr="00776065">
        <w:trPr>
          <w:trHeight w:val="300"/>
          <w:jc w:val="center"/>
        </w:trPr>
        <w:tc>
          <w:tcPr>
            <w:tcW w:w="2194" w:type="dxa"/>
            <w:noWrap/>
            <w:vAlign w:val="center"/>
            <w:hideMark/>
          </w:tcPr>
          <w:p w14:paraId="69931A72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angchan</w:t>
            </w:r>
            <w:proofErr w:type="spellEnd"/>
          </w:p>
        </w:tc>
        <w:tc>
          <w:tcPr>
            <w:tcW w:w="829" w:type="dxa"/>
            <w:noWrap/>
            <w:vAlign w:val="center"/>
            <w:hideMark/>
          </w:tcPr>
          <w:p w14:paraId="4B6A813F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71" w:type="dxa"/>
            <w:noWrap/>
            <w:vAlign w:val="center"/>
            <w:hideMark/>
          </w:tcPr>
          <w:p w14:paraId="4FED3510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74" w:type="dxa"/>
            <w:noWrap/>
            <w:vAlign w:val="center"/>
            <w:hideMark/>
          </w:tcPr>
          <w:p w14:paraId="5A19853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.89</w:t>
            </w:r>
          </w:p>
        </w:tc>
        <w:tc>
          <w:tcPr>
            <w:tcW w:w="728" w:type="dxa"/>
            <w:noWrap/>
            <w:vAlign w:val="center"/>
            <w:hideMark/>
          </w:tcPr>
          <w:p w14:paraId="2018B074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1990" w:type="dxa"/>
            <w:noWrap/>
            <w:vAlign w:val="center"/>
            <w:hideMark/>
          </w:tcPr>
          <w:p w14:paraId="6E361653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54" w:type="dxa"/>
            <w:noWrap/>
            <w:vAlign w:val="center"/>
            <w:hideMark/>
          </w:tcPr>
          <w:p w14:paraId="2C03533B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981" w:type="dxa"/>
            <w:noWrap/>
            <w:vAlign w:val="center"/>
            <w:hideMark/>
          </w:tcPr>
          <w:p w14:paraId="169CD9A0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603" w:type="dxa"/>
            <w:noWrap/>
            <w:vAlign w:val="center"/>
            <w:hideMark/>
          </w:tcPr>
          <w:p w14:paraId="1A5584C7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919" w:type="dxa"/>
            <w:noWrap/>
            <w:vAlign w:val="center"/>
            <w:hideMark/>
          </w:tcPr>
          <w:p w14:paraId="5DD37BDD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F614A" w:rsidRPr="008F6CC1" w14:paraId="7BA46812" w14:textId="77777777" w:rsidTr="00776065">
        <w:trPr>
          <w:trHeight w:val="300"/>
          <w:jc w:val="center"/>
        </w:trPr>
        <w:tc>
          <w:tcPr>
            <w:tcW w:w="2194" w:type="dxa"/>
            <w:noWrap/>
            <w:vAlign w:val="center"/>
            <w:hideMark/>
          </w:tcPr>
          <w:p w14:paraId="64742E7C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-5</w:t>
            </w:r>
          </w:p>
        </w:tc>
        <w:tc>
          <w:tcPr>
            <w:tcW w:w="829" w:type="dxa"/>
            <w:noWrap/>
            <w:vAlign w:val="center"/>
            <w:hideMark/>
          </w:tcPr>
          <w:p w14:paraId="58284A20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1" w:type="dxa"/>
            <w:noWrap/>
            <w:vAlign w:val="center"/>
            <w:hideMark/>
          </w:tcPr>
          <w:p w14:paraId="1CB089DD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74" w:type="dxa"/>
            <w:noWrap/>
            <w:vAlign w:val="center"/>
            <w:hideMark/>
          </w:tcPr>
          <w:p w14:paraId="3BA5ADC4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.89</w:t>
            </w:r>
          </w:p>
        </w:tc>
        <w:tc>
          <w:tcPr>
            <w:tcW w:w="728" w:type="dxa"/>
            <w:noWrap/>
            <w:vAlign w:val="center"/>
            <w:hideMark/>
          </w:tcPr>
          <w:p w14:paraId="5E0800CF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1990" w:type="dxa"/>
            <w:noWrap/>
            <w:vAlign w:val="center"/>
            <w:hideMark/>
          </w:tcPr>
          <w:p w14:paraId="7413DF6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54" w:type="dxa"/>
            <w:noWrap/>
            <w:vAlign w:val="center"/>
            <w:hideMark/>
          </w:tcPr>
          <w:p w14:paraId="396EB3A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1" w:type="dxa"/>
            <w:noWrap/>
            <w:vAlign w:val="center"/>
            <w:hideMark/>
          </w:tcPr>
          <w:p w14:paraId="66EF1F40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03" w:type="dxa"/>
            <w:noWrap/>
            <w:vAlign w:val="center"/>
            <w:hideMark/>
          </w:tcPr>
          <w:p w14:paraId="7E8ED7AD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19" w:type="dxa"/>
            <w:noWrap/>
            <w:vAlign w:val="center"/>
            <w:hideMark/>
          </w:tcPr>
          <w:p w14:paraId="48F50A9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AF614A" w:rsidRPr="008F6CC1" w14:paraId="34C63118" w14:textId="77777777" w:rsidTr="00776065">
        <w:trPr>
          <w:trHeight w:val="300"/>
          <w:jc w:val="center"/>
        </w:trPr>
        <w:tc>
          <w:tcPr>
            <w:tcW w:w="2194" w:type="dxa"/>
            <w:noWrap/>
            <w:vAlign w:val="center"/>
            <w:hideMark/>
          </w:tcPr>
          <w:p w14:paraId="6D39683B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angchan+Chinese-5 </w:t>
            </w:r>
          </w:p>
        </w:tc>
        <w:tc>
          <w:tcPr>
            <w:tcW w:w="829" w:type="dxa"/>
            <w:noWrap/>
            <w:vAlign w:val="center"/>
            <w:hideMark/>
          </w:tcPr>
          <w:p w14:paraId="4E609CA3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71" w:type="dxa"/>
            <w:noWrap/>
            <w:vAlign w:val="center"/>
            <w:hideMark/>
          </w:tcPr>
          <w:p w14:paraId="6B660722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74" w:type="dxa"/>
            <w:noWrap/>
            <w:vAlign w:val="center"/>
            <w:hideMark/>
          </w:tcPr>
          <w:p w14:paraId="442C8F1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.80</w:t>
            </w:r>
          </w:p>
        </w:tc>
        <w:tc>
          <w:tcPr>
            <w:tcW w:w="728" w:type="dxa"/>
            <w:noWrap/>
            <w:vAlign w:val="center"/>
            <w:hideMark/>
          </w:tcPr>
          <w:p w14:paraId="7C7A93B6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990" w:type="dxa"/>
            <w:noWrap/>
            <w:vAlign w:val="center"/>
            <w:hideMark/>
          </w:tcPr>
          <w:p w14:paraId="0581A0F6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54" w:type="dxa"/>
            <w:noWrap/>
            <w:vAlign w:val="center"/>
            <w:hideMark/>
          </w:tcPr>
          <w:p w14:paraId="5908A9F3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1" w:type="dxa"/>
            <w:noWrap/>
            <w:vAlign w:val="center"/>
            <w:hideMark/>
          </w:tcPr>
          <w:p w14:paraId="3C6CAC0A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03" w:type="dxa"/>
            <w:noWrap/>
            <w:vAlign w:val="center"/>
            <w:hideMark/>
          </w:tcPr>
          <w:p w14:paraId="3010D087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19" w:type="dxa"/>
            <w:noWrap/>
            <w:vAlign w:val="center"/>
            <w:hideMark/>
          </w:tcPr>
          <w:p w14:paraId="101C9D2B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</w:tbl>
    <w:p w14:paraId="32564195" w14:textId="77777777" w:rsidR="00AF614A" w:rsidRPr="008F6CC1" w:rsidRDefault="00AF614A" w:rsidP="00AF614A">
      <w:pPr>
        <w:jc w:val="both"/>
        <w:rPr>
          <w:rFonts w:ascii="Calibri" w:hAnsi="Calibri" w:cs="Calibri"/>
        </w:rPr>
      </w:pPr>
    </w:p>
    <w:p w14:paraId="321EBF21" w14:textId="77777777" w:rsidR="00AF614A" w:rsidRPr="008F6CC1" w:rsidRDefault="00AF614A" w:rsidP="00AF614A">
      <w:pPr>
        <w:rPr>
          <w:rFonts w:ascii="Times New Roman" w:hAnsi="Times New Roman" w:cs="Times New Roman"/>
          <w:sz w:val="24"/>
          <w:szCs w:val="24"/>
        </w:rPr>
      </w:pPr>
    </w:p>
    <w:p w14:paraId="60973233" w14:textId="77777777" w:rsidR="00AF614A" w:rsidRPr="008F6CC1" w:rsidRDefault="00AF614A" w:rsidP="00AF614A">
      <w:pPr>
        <w:rPr>
          <w:rFonts w:ascii="Times New Roman" w:hAnsi="Times New Roman" w:cs="Times New Roman"/>
          <w:sz w:val="24"/>
          <w:szCs w:val="24"/>
        </w:rPr>
      </w:pPr>
    </w:p>
    <w:p w14:paraId="236DA6DF" w14:textId="5C68BC43" w:rsidR="00AF614A" w:rsidRDefault="00AF614A" w:rsidP="00AF614A">
      <w:pPr>
        <w:rPr>
          <w:rFonts w:ascii="Times New Roman" w:hAnsi="Times New Roman" w:cs="Times New Roman"/>
          <w:sz w:val="24"/>
          <w:szCs w:val="24"/>
        </w:rPr>
      </w:pPr>
    </w:p>
    <w:p w14:paraId="40A77268" w14:textId="1C4E0399" w:rsidR="00AF614A" w:rsidRPr="008F6CC1" w:rsidRDefault="002316CA" w:rsidP="00AF61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8 </w:t>
      </w:r>
      <w:r w:rsidR="00AF614A" w:rsidRPr="008F6CC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F614A" w:rsidRPr="008F6CC1">
        <w:rPr>
          <w:rFonts w:ascii="Times New Roman" w:hAnsi="Times New Roman" w:cs="Times New Roman"/>
          <w:sz w:val="24"/>
          <w:szCs w:val="24"/>
        </w:rPr>
        <w:t>. Structural characteristics of the dimer and tetramer interface (t = 100 ns).</w:t>
      </w:r>
    </w:p>
    <w:p w14:paraId="72DCDEDD" w14:textId="77777777" w:rsidR="00AF614A" w:rsidRPr="008F6CC1" w:rsidRDefault="00AF614A" w:rsidP="00AF614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3552" w:type="dxa"/>
        <w:jc w:val="center"/>
        <w:tblLook w:val="04A0" w:firstRow="1" w:lastRow="0" w:firstColumn="1" w:lastColumn="0" w:noHBand="0" w:noVBand="1"/>
      </w:tblPr>
      <w:tblGrid>
        <w:gridCol w:w="2301"/>
        <w:gridCol w:w="1749"/>
        <w:gridCol w:w="1710"/>
        <w:gridCol w:w="1980"/>
        <w:gridCol w:w="1710"/>
        <w:gridCol w:w="1980"/>
        <w:gridCol w:w="2103"/>
        <w:gridCol w:w="19"/>
      </w:tblGrid>
      <w:tr w:rsidR="00AF614A" w:rsidRPr="008F6CC1" w14:paraId="576CA1E6" w14:textId="77777777" w:rsidTr="00601C75">
        <w:trPr>
          <w:trHeight w:val="320"/>
          <w:jc w:val="center"/>
        </w:trPr>
        <w:tc>
          <w:tcPr>
            <w:tcW w:w="11430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1E5EB162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Dimer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14:paraId="31C7C210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mer</w:t>
            </w:r>
          </w:p>
        </w:tc>
      </w:tr>
      <w:tr w:rsidR="00601C75" w:rsidRPr="008F6CC1" w14:paraId="19A0527C" w14:textId="77777777" w:rsidTr="00601C75">
        <w:trPr>
          <w:gridAfter w:val="1"/>
          <w:wAfter w:w="19" w:type="dxa"/>
          <w:trHeight w:val="510"/>
          <w:jc w:val="center"/>
        </w:trPr>
        <w:tc>
          <w:tcPr>
            <w:tcW w:w="23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8BD655" w14:textId="77777777" w:rsidR="00601C75" w:rsidRPr="008F6CC1" w:rsidRDefault="00601C75" w:rsidP="00776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8AA7CA7" w14:textId="77777777" w:rsidR="00601C75" w:rsidRPr="008F6CC1" w:rsidRDefault="00601C75" w:rsidP="00776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βN - βN H-bonds 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F7D0396" w14:textId="77777777" w:rsidR="00601C75" w:rsidRPr="008F6CC1" w:rsidRDefault="00601C75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N - βN distance (</w:t>
            </w:r>
            <w:r w:rsidRPr="008F6CC1">
              <w:rPr>
                <w:rFonts w:ascii="Times New Roman" w:hAnsi="Times New Roman" w:cs="Times New Roman"/>
                <w:sz w:val="20"/>
                <w:szCs w:val="20"/>
              </w:rPr>
              <w:t>Å</w:t>
            </w: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</w:tcBorders>
            <w:vAlign w:val="center"/>
          </w:tcPr>
          <w:p w14:paraId="39FF6124" w14:textId="77777777" w:rsidR="00601C75" w:rsidRPr="008F6CC1" w:rsidRDefault="00601C75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 bridges at the dimer interface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vAlign w:val="center"/>
          </w:tcPr>
          <w:p w14:paraId="153E7F24" w14:textId="77777777" w:rsidR="00601C75" w:rsidRPr="008F6CC1" w:rsidRDefault="00601C75" w:rsidP="007760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SA of tetramer salt bridge residu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01C75" w:rsidRPr="008F6CC1" w14:paraId="4378B6DD" w14:textId="77777777" w:rsidTr="00601C75">
        <w:trPr>
          <w:gridAfter w:val="1"/>
          <w:wAfter w:w="19" w:type="dxa"/>
          <w:trHeight w:val="510"/>
          <w:jc w:val="center"/>
        </w:trPr>
        <w:tc>
          <w:tcPr>
            <w:tcW w:w="23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68920AF" w14:textId="77777777" w:rsidR="00601C75" w:rsidRPr="008F6CC1" w:rsidRDefault="00601C75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  <w:hideMark/>
          </w:tcPr>
          <w:p w14:paraId="45B7B7E9" w14:textId="77777777" w:rsidR="00601C75" w:rsidRPr="008F6CC1" w:rsidRDefault="00601C75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 421 - Asp 4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  <w:hideMark/>
          </w:tcPr>
          <w:p w14:paraId="3417336C" w14:textId="77777777" w:rsidR="00601C75" w:rsidRPr="008F6CC1" w:rsidRDefault="00601C75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u 419 - </w:t>
            </w:r>
            <w:proofErr w:type="spellStart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23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791C7E89" w14:textId="77777777" w:rsidR="00601C75" w:rsidRPr="008F6CC1" w:rsidRDefault="00601C75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  <w:hideMark/>
          </w:tcPr>
          <w:p w14:paraId="552F58D6" w14:textId="77777777" w:rsidR="00601C75" w:rsidRPr="008F6CC1" w:rsidRDefault="00601C75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 206 - Lys 40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  <w:hideMark/>
          </w:tcPr>
          <w:p w14:paraId="146FE861" w14:textId="77777777" w:rsidR="00601C75" w:rsidRPr="008F6CC1" w:rsidRDefault="00601C75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 419 - Arg 427</w:t>
            </w:r>
          </w:p>
        </w:tc>
        <w:tc>
          <w:tcPr>
            <w:tcW w:w="2103" w:type="dxa"/>
            <w:vMerge/>
            <w:tcBorders>
              <w:bottom w:val="single" w:sz="4" w:space="0" w:color="auto"/>
            </w:tcBorders>
          </w:tcPr>
          <w:p w14:paraId="24329487" w14:textId="77777777" w:rsidR="00601C75" w:rsidRPr="008F6CC1" w:rsidRDefault="00601C75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14A" w:rsidRPr="008F6CC1" w14:paraId="63DF3249" w14:textId="77777777" w:rsidTr="00601C75">
        <w:trPr>
          <w:gridAfter w:val="1"/>
          <w:wAfter w:w="19" w:type="dxa"/>
          <w:trHeight w:val="320"/>
          <w:jc w:val="center"/>
        </w:trPr>
        <w:tc>
          <w:tcPr>
            <w:tcW w:w="23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0C227E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93E5F6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E9CBF6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425BAE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C40EB4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751031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14:paraId="32FB0AEF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sz w:val="20"/>
                <w:szCs w:val="20"/>
              </w:rPr>
              <w:t>20.50</w:t>
            </w:r>
          </w:p>
        </w:tc>
      </w:tr>
      <w:tr w:rsidR="00AF614A" w:rsidRPr="008F6CC1" w14:paraId="63877280" w14:textId="77777777" w:rsidTr="00601C75">
        <w:trPr>
          <w:gridAfter w:val="1"/>
          <w:wAfter w:w="19" w:type="dxa"/>
          <w:trHeight w:val="320"/>
          <w:jc w:val="center"/>
        </w:trPr>
        <w:tc>
          <w:tcPr>
            <w:tcW w:w="2301" w:type="dxa"/>
            <w:noWrap/>
            <w:vAlign w:val="center"/>
          </w:tcPr>
          <w:p w14:paraId="049914F5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ya</w:t>
            </w:r>
            <w:proofErr w:type="spellEnd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ai</w:t>
            </w:r>
          </w:p>
        </w:tc>
        <w:tc>
          <w:tcPr>
            <w:tcW w:w="1749" w:type="dxa"/>
            <w:noWrap/>
            <w:vAlign w:val="center"/>
          </w:tcPr>
          <w:p w14:paraId="7FC5A6D5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noWrap/>
            <w:vAlign w:val="center"/>
          </w:tcPr>
          <w:p w14:paraId="5C9E438C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0" w:type="dxa"/>
            <w:noWrap/>
            <w:vAlign w:val="center"/>
          </w:tcPr>
          <w:p w14:paraId="3E92299A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710" w:type="dxa"/>
            <w:noWrap/>
            <w:vAlign w:val="center"/>
          </w:tcPr>
          <w:p w14:paraId="0852C753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6AB56E7A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03" w:type="dxa"/>
            <w:vAlign w:val="center"/>
          </w:tcPr>
          <w:p w14:paraId="4D5C286B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sz w:val="20"/>
                <w:szCs w:val="20"/>
              </w:rPr>
              <w:t>20.54</w:t>
            </w:r>
          </w:p>
        </w:tc>
      </w:tr>
      <w:tr w:rsidR="00AF614A" w:rsidRPr="008F6CC1" w14:paraId="5141CBDC" w14:textId="77777777" w:rsidTr="00601C75">
        <w:trPr>
          <w:gridAfter w:val="1"/>
          <w:wAfter w:w="19" w:type="dxa"/>
          <w:trHeight w:val="320"/>
          <w:jc w:val="center"/>
        </w:trPr>
        <w:tc>
          <w:tcPr>
            <w:tcW w:w="2301" w:type="dxa"/>
            <w:noWrap/>
            <w:vAlign w:val="center"/>
          </w:tcPr>
          <w:p w14:paraId="5E408C56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angchan</w:t>
            </w:r>
            <w:proofErr w:type="spellEnd"/>
          </w:p>
        </w:tc>
        <w:tc>
          <w:tcPr>
            <w:tcW w:w="1749" w:type="dxa"/>
            <w:noWrap/>
            <w:vAlign w:val="center"/>
          </w:tcPr>
          <w:p w14:paraId="6D54B866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10" w:type="dxa"/>
            <w:noWrap/>
            <w:vAlign w:val="center"/>
          </w:tcPr>
          <w:p w14:paraId="6633163E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0" w:type="dxa"/>
            <w:noWrap/>
            <w:vAlign w:val="center"/>
          </w:tcPr>
          <w:p w14:paraId="50E925A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710" w:type="dxa"/>
            <w:noWrap/>
            <w:vAlign w:val="center"/>
          </w:tcPr>
          <w:p w14:paraId="1B5695C5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0" w:type="dxa"/>
            <w:noWrap/>
            <w:vAlign w:val="center"/>
          </w:tcPr>
          <w:p w14:paraId="63BC6415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3" w:type="dxa"/>
            <w:vAlign w:val="center"/>
          </w:tcPr>
          <w:p w14:paraId="4D585856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sz w:val="20"/>
                <w:szCs w:val="20"/>
              </w:rPr>
              <w:t>20.69</w:t>
            </w:r>
          </w:p>
        </w:tc>
      </w:tr>
      <w:tr w:rsidR="00AF614A" w:rsidRPr="008F6CC1" w14:paraId="4352151A" w14:textId="77777777" w:rsidTr="00601C75">
        <w:trPr>
          <w:gridAfter w:val="1"/>
          <w:wAfter w:w="19" w:type="dxa"/>
          <w:trHeight w:val="320"/>
          <w:jc w:val="center"/>
        </w:trPr>
        <w:tc>
          <w:tcPr>
            <w:tcW w:w="2301" w:type="dxa"/>
            <w:noWrap/>
            <w:vAlign w:val="center"/>
          </w:tcPr>
          <w:p w14:paraId="643690FC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-5</w:t>
            </w:r>
          </w:p>
        </w:tc>
        <w:tc>
          <w:tcPr>
            <w:tcW w:w="1749" w:type="dxa"/>
            <w:noWrap/>
            <w:vAlign w:val="center"/>
          </w:tcPr>
          <w:p w14:paraId="1C64FA20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noWrap/>
            <w:vAlign w:val="center"/>
          </w:tcPr>
          <w:p w14:paraId="68DC6AA6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0" w:type="dxa"/>
            <w:noWrap/>
            <w:vAlign w:val="center"/>
          </w:tcPr>
          <w:p w14:paraId="6AF45804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710" w:type="dxa"/>
            <w:noWrap/>
            <w:vAlign w:val="center"/>
          </w:tcPr>
          <w:p w14:paraId="3AE17901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0" w:type="dxa"/>
            <w:noWrap/>
            <w:vAlign w:val="center"/>
          </w:tcPr>
          <w:p w14:paraId="76EBF666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03" w:type="dxa"/>
            <w:vAlign w:val="center"/>
          </w:tcPr>
          <w:p w14:paraId="55589B7E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sz w:val="20"/>
                <w:szCs w:val="20"/>
              </w:rPr>
              <w:t>20.53</w:t>
            </w:r>
          </w:p>
        </w:tc>
      </w:tr>
      <w:tr w:rsidR="00AF614A" w:rsidRPr="008F6CC1" w14:paraId="03FA94DD" w14:textId="77777777" w:rsidTr="00601C75">
        <w:trPr>
          <w:gridAfter w:val="1"/>
          <w:wAfter w:w="19" w:type="dxa"/>
          <w:trHeight w:val="320"/>
          <w:jc w:val="center"/>
        </w:trPr>
        <w:tc>
          <w:tcPr>
            <w:tcW w:w="2301" w:type="dxa"/>
            <w:tcBorders>
              <w:bottom w:val="single" w:sz="4" w:space="0" w:color="auto"/>
            </w:tcBorders>
            <w:noWrap/>
            <w:vAlign w:val="center"/>
          </w:tcPr>
          <w:p w14:paraId="3F00689A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angchan+Chinese-5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noWrap/>
            <w:vAlign w:val="center"/>
          </w:tcPr>
          <w:p w14:paraId="0DB9B3D7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2834F50E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</w:tcPr>
          <w:p w14:paraId="12A9EB89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1BBDAB42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</w:tcPr>
          <w:p w14:paraId="565FB733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14:paraId="31041085" w14:textId="77777777" w:rsidR="00AF614A" w:rsidRPr="008F6CC1" w:rsidRDefault="00AF614A" w:rsidP="007760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6CC1">
              <w:rPr>
                <w:rFonts w:ascii="Times New Roman" w:hAnsi="Times New Roman" w:cs="Times New Roman"/>
                <w:bCs/>
                <w:sz w:val="20"/>
                <w:szCs w:val="20"/>
              </w:rPr>
              <w:t>19.32</w:t>
            </w:r>
          </w:p>
        </w:tc>
      </w:tr>
    </w:tbl>
    <w:p w14:paraId="4E18460F" w14:textId="77777777" w:rsidR="00580DB5" w:rsidRPr="00B91487" w:rsidRDefault="00580DB5" w:rsidP="00D92CA1">
      <w:pPr>
        <w:rPr>
          <w:rFonts w:cstheme="minorBidi"/>
        </w:rPr>
      </w:pPr>
    </w:p>
    <w:sectPr w:rsidR="00580DB5" w:rsidRPr="00B91487" w:rsidSect="00C65C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4A6"/>
    <w:rsid w:val="0004735D"/>
    <w:rsid w:val="000B263F"/>
    <w:rsid w:val="000C3091"/>
    <w:rsid w:val="00116094"/>
    <w:rsid w:val="00130BB8"/>
    <w:rsid w:val="00130CC2"/>
    <w:rsid w:val="0015584F"/>
    <w:rsid w:val="0017108F"/>
    <w:rsid w:val="001858DA"/>
    <w:rsid w:val="001A6E29"/>
    <w:rsid w:val="00203B34"/>
    <w:rsid w:val="002148E7"/>
    <w:rsid w:val="002316CA"/>
    <w:rsid w:val="00245F91"/>
    <w:rsid w:val="00246485"/>
    <w:rsid w:val="00267358"/>
    <w:rsid w:val="0028673E"/>
    <w:rsid w:val="002C7AFF"/>
    <w:rsid w:val="002E7A19"/>
    <w:rsid w:val="003D437E"/>
    <w:rsid w:val="00452B91"/>
    <w:rsid w:val="004B40DC"/>
    <w:rsid w:val="00577060"/>
    <w:rsid w:val="00577B36"/>
    <w:rsid w:val="00580DB5"/>
    <w:rsid w:val="005828F6"/>
    <w:rsid w:val="005B3CE3"/>
    <w:rsid w:val="005B5976"/>
    <w:rsid w:val="005D0F98"/>
    <w:rsid w:val="005D1E92"/>
    <w:rsid w:val="005F3989"/>
    <w:rsid w:val="00601C75"/>
    <w:rsid w:val="00680142"/>
    <w:rsid w:val="006962AF"/>
    <w:rsid w:val="006E7FED"/>
    <w:rsid w:val="0071346C"/>
    <w:rsid w:val="00761B9B"/>
    <w:rsid w:val="007C1C49"/>
    <w:rsid w:val="007F74A6"/>
    <w:rsid w:val="00805825"/>
    <w:rsid w:val="00811408"/>
    <w:rsid w:val="00830572"/>
    <w:rsid w:val="0083653D"/>
    <w:rsid w:val="008532CC"/>
    <w:rsid w:val="0086069E"/>
    <w:rsid w:val="008B0EA7"/>
    <w:rsid w:val="008C3FEB"/>
    <w:rsid w:val="008C5C4B"/>
    <w:rsid w:val="008D3BFC"/>
    <w:rsid w:val="00951886"/>
    <w:rsid w:val="00971F29"/>
    <w:rsid w:val="00974E07"/>
    <w:rsid w:val="00A15807"/>
    <w:rsid w:val="00A35211"/>
    <w:rsid w:val="00A452EA"/>
    <w:rsid w:val="00A609A7"/>
    <w:rsid w:val="00AC322A"/>
    <w:rsid w:val="00AC7566"/>
    <w:rsid w:val="00AD28F0"/>
    <w:rsid w:val="00AD4E9B"/>
    <w:rsid w:val="00AF614A"/>
    <w:rsid w:val="00B457B0"/>
    <w:rsid w:val="00B57938"/>
    <w:rsid w:val="00B76C31"/>
    <w:rsid w:val="00B91487"/>
    <w:rsid w:val="00BB249E"/>
    <w:rsid w:val="00BE3602"/>
    <w:rsid w:val="00BE69C7"/>
    <w:rsid w:val="00C51CC6"/>
    <w:rsid w:val="00C56C2E"/>
    <w:rsid w:val="00C65C72"/>
    <w:rsid w:val="00C71607"/>
    <w:rsid w:val="00CC56BA"/>
    <w:rsid w:val="00CE105D"/>
    <w:rsid w:val="00D017BE"/>
    <w:rsid w:val="00D51562"/>
    <w:rsid w:val="00D92CA1"/>
    <w:rsid w:val="00E07783"/>
    <w:rsid w:val="00E82451"/>
    <w:rsid w:val="00EA5B61"/>
    <w:rsid w:val="00EC16C5"/>
    <w:rsid w:val="00F004B1"/>
    <w:rsid w:val="00F47E0A"/>
    <w:rsid w:val="00F500FF"/>
    <w:rsid w:val="00FC1544"/>
    <w:rsid w:val="00FD1946"/>
    <w:rsid w:val="00FD261F"/>
    <w:rsid w:val="00FD741C"/>
    <w:rsid w:val="00FD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67DCC"/>
  <w15:chartTrackingRefBased/>
  <w15:docId w15:val="{C9B17FCF-9CCF-41B5-B3C0-F03A462EB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4A6"/>
    <w:pPr>
      <w:spacing w:after="0" w:line="276" w:lineRule="auto"/>
    </w:pPr>
    <w:rPr>
      <w:rFonts w:ascii="Arial" w:eastAsia="Arial" w:hAnsi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80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80DB5"/>
    <w:pPr>
      <w:spacing w:after="0" w:line="240" w:lineRule="auto"/>
    </w:pPr>
    <w:rPr>
      <w:rFonts w:eastAsiaTheme="minorEastAsia"/>
      <w:sz w:val="24"/>
      <w:szCs w:val="24"/>
      <w:lang w:val="en-GB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673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614A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GB"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AF614A"/>
  </w:style>
  <w:style w:type="paragraph" w:styleId="Revision">
    <w:name w:val="Revision"/>
    <w:hidden/>
    <w:uiPriority w:val="99"/>
    <w:semiHidden/>
    <w:rsid w:val="0017108F"/>
    <w:pPr>
      <w:spacing w:after="0" w:line="240" w:lineRule="auto"/>
    </w:pPr>
    <w:rPr>
      <w:rFonts w:ascii="Arial" w:eastAsia="Arial" w:hAnsi="Arial" w:cs="Cordia New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EBDD1-9C1B-4026-99B9-F3DF5B6E2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 Boonyuen</dc:creator>
  <cp:keywords/>
  <dc:description/>
  <cp:lastModifiedBy>Usa Boonyuen</cp:lastModifiedBy>
  <cp:revision>11</cp:revision>
  <cp:lastPrinted>2024-05-27T07:17:00Z</cp:lastPrinted>
  <dcterms:created xsi:type="dcterms:W3CDTF">2025-08-28T03:27:00Z</dcterms:created>
  <dcterms:modified xsi:type="dcterms:W3CDTF">2025-09-04T08:00:00Z</dcterms:modified>
</cp:coreProperties>
</file>